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8637DC" w14:textId="74165A1C" w:rsidR="000F67BB" w:rsidRPr="000252A9" w:rsidRDefault="00385959" w:rsidP="000F67BB">
      <w:r>
        <w:t>S</w:t>
      </w:r>
      <w:r w:rsidR="000F67BB" w:rsidRPr="000252A9">
        <w:t>1</w:t>
      </w:r>
      <w:r>
        <w:t xml:space="preserve"> Table</w:t>
      </w:r>
      <w:bookmarkStart w:id="0" w:name="_GoBack"/>
      <w:bookmarkEnd w:id="0"/>
      <w:r w:rsidR="000F67BB" w:rsidRPr="000252A9">
        <w:t xml:space="preserve">: Number of larvae per replicate (Tank) and sampling day in days post hatch (DPH) used for the </w:t>
      </w:r>
      <w:r w:rsidR="009D39C5" w:rsidRPr="000252A9">
        <w:t>respective analysis (SL=standard</w:t>
      </w:r>
      <w:r w:rsidR="000F67BB" w:rsidRPr="000252A9">
        <w:t xml:space="preserve"> length, DW=dry weight, </w:t>
      </w:r>
      <w:r w:rsidR="003427A3" w:rsidRPr="000252A9">
        <w:t>Gi</w:t>
      </w:r>
      <w:r w:rsidR="000F67BB" w:rsidRPr="000252A9">
        <w:t>=</w:t>
      </w:r>
      <w:r w:rsidR="003427A3" w:rsidRPr="000252A9">
        <w:t>growth</w:t>
      </w:r>
      <w:r w:rsidR="000F67BB" w:rsidRPr="000252A9">
        <w:t xml:space="preserve"> </w:t>
      </w:r>
      <w:r w:rsidR="003427A3" w:rsidRPr="000252A9">
        <w:t>potential</w:t>
      </w:r>
      <w:r w:rsidR="009D39C5" w:rsidRPr="000252A9">
        <w:t>, Doyle=developmental stage; Ac</w:t>
      </w:r>
      <w:r w:rsidR="000F67BB" w:rsidRPr="000252A9">
        <w:t>tivity was only measured once at the end).</w:t>
      </w:r>
    </w:p>
    <w:p w14:paraId="6519B096" w14:textId="77777777" w:rsidR="000F67BB" w:rsidRPr="004803C1" w:rsidRDefault="000F67BB" w:rsidP="000F67BB">
      <w:pPr>
        <w:rPr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4"/>
        <w:gridCol w:w="1128"/>
        <w:gridCol w:w="1124"/>
        <w:gridCol w:w="1051"/>
        <w:gridCol w:w="1084"/>
        <w:gridCol w:w="1092"/>
        <w:gridCol w:w="1346"/>
        <w:gridCol w:w="1353"/>
      </w:tblGrid>
      <w:tr w:rsidR="000F67BB" w:rsidRPr="00D62C0F" w14:paraId="7C17D0BF" w14:textId="77777777" w:rsidTr="000B7BE7">
        <w:tc>
          <w:tcPr>
            <w:tcW w:w="1104" w:type="dxa"/>
          </w:tcPr>
          <w:p w14:paraId="25985724" w14:textId="77777777" w:rsidR="000F67BB" w:rsidRPr="004803C1" w:rsidRDefault="000F67BB" w:rsidP="000B7BE7">
            <w:pPr>
              <w:jc w:val="both"/>
              <w:rPr>
                <w:sz w:val="20"/>
                <w:szCs w:val="20"/>
              </w:rPr>
            </w:pPr>
            <w:r w:rsidRPr="004803C1">
              <w:rPr>
                <w:sz w:val="20"/>
                <w:szCs w:val="20"/>
              </w:rPr>
              <w:t>DPH</w:t>
            </w:r>
          </w:p>
        </w:tc>
        <w:tc>
          <w:tcPr>
            <w:tcW w:w="1128" w:type="dxa"/>
          </w:tcPr>
          <w:p w14:paraId="6053C217" w14:textId="77777777" w:rsidR="000F67BB" w:rsidRPr="004803C1" w:rsidRDefault="000F67BB" w:rsidP="000B7BE7">
            <w:pPr>
              <w:jc w:val="both"/>
              <w:rPr>
                <w:sz w:val="20"/>
                <w:szCs w:val="20"/>
              </w:rPr>
            </w:pPr>
            <w:r w:rsidRPr="004803C1">
              <w:rPr>
                <w:sz w:val="20"/>
                <w:szCs w:val="20"/>
              </w:rPr>
              <w:t>Replicate</w:t>
            </w:r>
          </w:p>
        </w:tc>
        <w:tc>
          <w:tcPr>
            <w:tcW w:w="1124" w:type="dxa"/>
          </w:tcPr>
          <w:p w14:paraId="0849C72C" w14:textId="77777777" w:rsidR="000F67BB" w:rsidRPr="004803C1" w:rsidRDefault="000F67BB" w:rsidP="000B7BE7">
            <w:pPr>
              <w:jc w:val="both"/>
              <w:rPr>
                <w:sz w:val="20"/>
                <w:szCs w:val="20"/>
              </w:rPr>
            </w:pPr>
            <w:r w:rsidRPr="004803C1">
              <w:rPr>
                <w:sz w:val="20"/>
                <w:szCs w:val="20"/>
              </w:rPr>
              <w:t>Treatment</w:t>
            </w:r>
          </w:p>
        </w:tc>
        <w:tc>
          <w:tcPr>
            <w:tcW w:w="1051" w:type="dxa"/>
          </w:tcPr>
          <w:p w14:paraId="116A9C28" w14:textId="77777777" w:rsidR="000F67BB" w:rsidRPr="004803C1" w:rsidRDefault="000F67BB" w:rsidP="000B7BE7">
            <w:pPr>
              <w:jc w:val="both"/>
              <w:rPr>
                <w:sz w:val="20"/>
                <w:szCs w:val="20"/>
              </w:rPr>
            </w:pPr>
            <w:r w:rsidRPr="004803C1">
              <w:rPr>
                <w:sz w:val="20"/>
                <w:szCs w:val="20"/>
              </w:rPr>
              <w:t>n SL</w:t>
            </w:r>
          </w:p>
        </w:tc>
        <w:tc>
          <w:tcPr>
            <w:tcW w:w="1084" w:type="dxa"/>
          </w:tcPr>
          <w:p w14:paraId="41F574B6" w14:textId="77777777" w:rsidR="000F67BB" w:rsidRPr="004803C1" w:rsidRDefault="000F67BB" w:rsidP="000B7BE7">
            <w:pPr>
              <w:jc w:val="both"/>
              <w:rPr>
                <w:sz w:val="20"/>
                <w:szCs w:val="20"/>
              </w:rPr>
            </w:pPr>
            <w:r w:rsidRPr="004803C1">
              <w:rPr>
                <w:sz w:val="20"/>
                <w:szCs w:val="20"/>
              </w:rPr>
              <w:t>n DW</w:t>
            </w:r>
          </w:p>
        </w:tc>
        <w:tc>
          <w:tcPr>
            <w:tcW w:w="1092" w:type="dxa"/>
          </w:tcPr>
          <w:p w14:paraId="008B3D38" w14:textId="7EC6F935" w:rsidR="000F67BB" w:rsidRPr="004803C1" w:rsidRDefault="000F67BB" w:rsidP="003427A3">
            <w:pPr>
              <w:jc w:val="both"/>
              <w:rPr>
                <w:sz w:val="20"/>
                <w:szCs w:val="20"/>
              </w:rPr>
            </w:pPr>
            <w:r w:rsidRPr="004803C1">
              <w:rPr>
                <w:sz w:val="20"/>
                <w:szCs w:val="20"/>
              </w:rPr>
              <w:t xml:space="preserve">n </w:t>
            </w:r>
            <w:r w:rsidR="003427A3" w:rsidRPr="004803C1">
              <w:rPr>
                <w:sz w:val="20"/>
                <w:szCs w:val="20"/>
              </w:rPr>
              <w:t>Gi</w:t>
            </w:r>
          </w:p>
        </w:tc>
        <w:tc>
          <w:tcPr>
            <w:tcW w:w="1346" w:type="dxa"/>
          </w:tcPr>
          <w:p w14:paraId="78B82B50" w14:textId="77777777" w:rsidR="000F67BB" w:rsidRPr="004803C1" w:rsidRDefault="000F67BB" w:rsidP="000B7BE7">
            <w:pPr>
              <w:jc w:val="both"/>
              <w:rPr>
                <w:sz w:val="20"/>
                <w:szCs w:val="20"/>
              </w:rPr>
            </w:pPr>
            <w:r w:rsidRPr="004803C1">
              <w:rPr>
                <w:sz w:val="20"/>
                <w:szCs w:val="20"/>
              </w:rPr>
              <w:t>n Stage</w:t>
            </w:r>
          </w:p>
        </w:tc>
        <w:tc>
          <w:tcPr>
            <w:tcW w:w="1353" w:type="dxa"/>
          </w:tcPr>
          <w:p w14:paraId="4C628F14" w14:textId="77777777" w:rsidR="000F67BB" w:rsidRPr="00D62C0F" w:rsidRDefault="000F67BB" w:rsidP="000B7BE7">
            <w:pPr>
              <w:jc w:val="both"/>
              <w:rPr>
                <w:sz w:val="20"/>
                <w:szCs w:val="20"/>
              </w:rPr>
            </w:pPr>
            <w:r w:rsidRPr="004803C1">
              <w:rPr>
                <w:sz w:val="20"/>
                <w:szCs w:val="20"/>
              </w:rPr>
              <w:t>n Activity</w:t>
            </w:r>
          </w:p>
        </w:tc>
      </w:tr>
      <w:tr w:rsidR="000F67BB" w:rsidRPr="00D62C0F" w14:paraId="72974B26" w14:textId="77777777" w:rsidTr="000B7BE7">
        <w:tc>
          <w:tcPr>
            <w:tcW w:w="1104" w:type="dxa"/>
            <w:vMerge w:val="restart"/>
          </w:tcPr>
          <w:p w14:paraId="38B0317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2</w:t>
            </w:r>
          </w:p>
        </w:tc>
        <w:tc>
          <w:tcPr>
            <w:tcW w:w="1128" w:type="dxa"/>
          </w:tcPr>
          <w:p w14:paraId="5A66624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</w:t>
            </w:r>
          </w:p>
        </w:tc>
        <w:tc>
          <w:tcPr>
            <w:tcW w:w="1124" w:type="dxa"/>
          </w:tcPr>
          <w:p w14:paraId="24D5BCB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</w:tcPr>
          <w:p w14:paraId="36B4F69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5765F23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7D09707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6E2C21D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</w:t>
            </w:r>
          </w:p>
        </w:tc>
        <w:tc>
          <w:tcPr>
            <w:tcW w:w="1353" w:type="dxa"/>
            <w:vMerge w:val="restart"/>
          </w:tcPr>
          <w:p w14:paraId="2E1B910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60CADB14" w14:textId="77777777" w:rsidTr="000B7BE7">
        <w:tc>
          <w:tcPr>
            <w:tcW w:w="1104" w:type="dxa"/>
            <w:vMerge/>
          </w:tcPr>
          <w:p w14:paraId="312AE4F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559DE05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2</w:t>
            </w:r>
          </w:p>
        </w:tc>
        <w:tc>
          <w:tcPr>
            <w:tcW w:w="1124" w:type="dxa"/>
          </w:tcPr>
          <w:p w14:paraId="24B568C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</w:tcPr>
          <w:p w14:paraId="5E81E3C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380C0D5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416826A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539FDE6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3723504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1AB8F8AD" w14:textId="77777777" w:rsidTr="000B7BE7">
        <w:tc>
          <w:tcPr>
            <w:tcW w:w="1104" w:type="dxa"/>
            <w:vMerge/>
          </w:tcPr>
          <w:p w14:paraId="614365B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71A1A99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3</w:t>
            </w:r>
          </w:p>
        </w:tc>
        <w:tc>
          <w:tcPr>
            <w:tcW w:w="1124" w:type="dxa"/>
          </w:tcPr>
          <w:p w14:paraId="61F4FC9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</w:tcPr>
          <w:p w14:paraId="0E8A55B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6C071DC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680F36E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2AB96E3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26C6265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2843FCFB" w14:textId="77777777" w:rsidTr="000B7BE7">
        <w:tc>
          <w:tcPr>
            <w:tcW w:w="1104" w:type="dxa"/>
            <w:vMerge/>
          </w:tcPr>
          <w:p w14:paraId="4528B30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4568030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4</w:t>
            </w:r>
          </w:p>
        </w:tc>
        <w:tc>
          <w:tcPr>
            <w:tcW w:w="1124" w:type="dxa"/>
          </w:tcPr>
          <w:p w14:paraId="42482EC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</w:tcPr>
          <w:p w14:paraId="66386ED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1E00744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1278FF7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46EE2D6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3A4FF3A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0D92659A" w14:textId="77777777" w:rsidTr="000B7BE7">
        <w:tc>
          <w:tcPr>
            <w:tcW w:w="1104" w:type="dxa"/>
            <w:vMerge/>
          </w:tcPr>
          <w:p w14:paraId="534CE77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4857FE7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5</w:t>
            </w:r>
          </w:p>
        </w:tc>
        <w:tc>
          <w:tcPr>
            <w:tcW w:w="1124" w:type="dxa"/>
          </w:tcPr>
          <w:p w14:paraId="72C922D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</w:tcPr>
          <w:p w14:paraId="2949B01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0AF598C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0AF3FBF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4D16FAF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05A7B33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1FF9715F" w14:textId="77777777" w:rsidTr="000B7BE7">
        <w:tc>
          <w:tcPr>
            <w:tcW w:w="1104" w:type="dxa"/>
            <w:vMerge/>
          </w:tcPr>
          <w:p w14:paraId="44506FA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5CD8480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6</w:t>
            </w:r>
          </w:p>
        </w:tc>
        <w:tc>
          <w:tcPr>
            <w:tcW w:w="1124" w:type="dxa"/>
          </w:tcPr>
          <w:p w14:paraId="7050707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</w:tcPr>
          <w:p w14:paraId="58F74DF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2277A4C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62F90CC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076D229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00D5AA7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26D3D383" w14:textId="77777777" w:rsidTr="000B7BE7">
        <w:tc>
          <w:tcPr>
            <w:tcW w:w="1104" w:type="dxa"/>
            <w:vMerge/>
          </w:tcPr>
          <w:p w14:paraId="3F7F10B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08B0511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7</w:t>
            </w:r>
          </w:p>
        </w:tc>
        <w:tc>
          <w:tcPr>
            <w:tcW w:w="1124" w:type="dxa"/>
          </w:tcPr>
          <w:p w14:paraId="6F22FDF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</w:tcPr>
          <w:p w14:paraId="2C75280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258D327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34D4DEB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6571A94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5478514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5DF82BC2" w14:textId="77777777" w:rsidTr="000B7BE7">
        <w:tc>
          <w:tcPr>
            <w:tcW w:w="1104" w:type="dxa"/>
            <w:vMerge/>
          </w:tcPr>
          <w:p w14:paraId="2766089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1063F44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8</w:t>
            </w:r>
          </w:p>
        </w:tc>
        <w:tc>
          <w:tcPr>
            <w:tcW w:w="1124" w:type="dxa"/>
          </w:tcPr>
          <w:p w14:paraId="659E16F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</w:tcPr>
          <w:p w14:paraId="7CE3C1C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488E6E3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1B26724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2CFA8F7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235DBBB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17B4658C" w14:textId="77777777" w:rsidTr="000B7BE7">
        <w:tc>
          <w:tcPr>
            <w:tcW w:w="1104" w:type="dxa"/>
            <w:vMerge/>
          </w:tcPr>
          <w:p w14:paraId="14B3931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481F66A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9</w:t>
            </w:r>
          </w:p>
        </w:tc>
        <w:tc>
          <w:tcPr>
            <w:tcW w:w="1124" w:type="dxa"/>
          </w:tcPr>
          <w:p w14:paraId="77B1C11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</w:tcPr>
          <w:p w14:paraId="7949D14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1FEE213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0D7C995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0013631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02CD43F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03CF9E39" w14:textId="77777777" w:rsidTr="000B7BE7">
        <w:tc>
          <w:tcPr>
            <w:tcW w:w="1104" w:type="dxa"/>
            <w:vMerge/>
          </w:tcPr>
          <w:p w14:paraId="7EA869B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1DEB9E0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124" w:type="dxa"/>
          </w:tcPr>
          <w:p w14:paraId="731A94E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</w:tcPr>
          <w:p w14:paraId="5DCFA01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013D462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26B84D8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078349A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52AE4D1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59DCC789" w14:textId="77777777" w:rsidTr="000B7BE7">
        <w:tc>
          <w:tcPr>
            <w:tcW w:w="1104" w:type="dxa"/>
            <w:vMerge/>
          </w:tcPr>
          <w:p w14:paraId="4EF5911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3DCB71B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1</w:t>
            </w:r>
          </w:p>
        </w:tc>
        <w:tc>
          <w:tcPr>
            <w:tcW w:w="1124" w:type="dxa"/>
          </w:tcPr>
          <w:p w14:paraId="40D6AEA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</w:tcPr>
          <w:p w14:paraId="06F744D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5717BAF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446CD36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1DF5D97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7BA3E6D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0AC7200F" w14:textId="77777777" w:rsidTr="000B7BE7">
        <w:tc>
          <w:tcPr>
            <w:tcW w:w="1104" w:type="dxa"/>
            <w:vMerge/>
          </w:tcPr>
          <w:p w14:paraId="05DFBA6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72FE968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</w:t>
            </w:r>
          </w:p>
        </w:tc>
        <w:tc>
          <w:tcPr>
            <w:tcW w:w="1124" w:type="dxa"/>
          </w:tcPr>
          <w:p w14:paraId="2BE25B3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</w:tcPr>
          <w:p w14:paraId="25D3200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2F80A9D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75FFD21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722C101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1F729B9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0A53CCBF" w14:textId="77777777" w:rsidTr="000B7BE7">
        <w:tc>
          <w:tcPr>
            <w:tcW w:w="1104" w:type="dxa"/>
            <w:vMerge w:val="restart"/>
          </w:tcPr>
          <w:p w14:paraId="1425A82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7</w:t>
            </w:r>
          </w:p>
        </w:tc>
        <w:tc>
          <w:tcPr>
            <w:tcW w:w="1128" w:type="dxa"/>
          </w:tcPr>
          <w:p w14:paraId="03AFDB2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</w:t>
            </w:r>
          </w:p>
        </w:tc>
        <w:tc>
          <w:tcPr>
            <w:tcW w:w="1124" w:type="dxa"/>
          </w:tcPr>
          <w:p w14:paraId="0C77F10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</w:tcPr>
          <w:p w14:paraId="7065EB9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110CB29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2F2CFD1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6BF61CD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5BBD5AD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6277665F" w14:textId="77777777" w:rsidTr="000B7BE7">
        <w:tc>
          <w:tcPr>
            <w:tcW w:w="1104" w:type="dxa"/>
            <w:vMerge/>
          </w:tcPr>
          <w:p w14:paraId="4BE2638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4711D97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2</w:t>
            </w:r>
          </w:p>
        </w:tc>
        <w:tc>
          <w:tcPr>
            <w:tcW w:w="1124" w:type="dxa"/>
          </w:tcPr>
          <w:p w14:paraId="12D14BE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</w:tcPr>
          <w:p w14:paraId="0259BF4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480CB36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2A4B6CB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2A972B8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046CF17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4E125D98" w14:textId="77777777" w:rsidTr="000B7BE7">
        <w:tc>
          <w:tcPr>
            <w:tcW w:w="1104" w:type="dxa"/>
            <w:vMerge/>
          </w:tcPr>
          <w:p w14:paraId="199F410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0D8F50D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3</w:t>
            </w:r>
          </w:p>
        </w:tc>
        <w:tc>
          <w:tcPr>
            <w:tcW w:w="1124" w:type="dxa"/>
          </w:tcPr>
          <w:p w14:paraId="4E1CF5A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</w:tcPr>
          <w:p w14:paraId="48093F0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25C3688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548CCD7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38B4303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73A9A45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09FEAD33" w14:textId="77777777" w:rsidTr="000B7BE7">
        <w:tc>
          <w:tcPr>
            <w:tcW w:w="1104" w:type="dxa"/>
            <w:vMerge/>
          </w:tcPr>
          <w:p w14:paraId="319D6ED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7FB28AD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4</w:t>
            </w:r>
          </w:p>
        </w:tc>
        <w:tc>
          <w:tcPr>
            <w:tcW w:w="1124" w:type="dxa"/>
          </w:tcPr>
          <w:p w14:paraId="7F855EA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</w:tcPr>
          <w:p w14:paraId="3A8D12F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511CA58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53062CA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2EEC57B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3BECE44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086C6DBC" w14:textId="77777777" w:rsidTr="000B7BE7">
        <w:tc>
          <w:tcPr>
            <w:tcW w:w="1104" w:type="dxa"/>
            <w:vMerge/>
          </w:tcPr>
          <w:p w14:paraId="0A47277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66C2B57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5</w:t>
            </w:r>
          </w:p>
        </w:tc>
        <w:tc>
          <w:tcPr>
            <w:tcW w:w="1124" w:type="dxa"/>
          </w:tcPr>
          <w:p w14:paraId="56B83B8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</w:tcPr>
          <w:p w14:paraId="74D12ED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17FFDFA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4E33DDD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36D14DB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169FB84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0607152B" w14:textId="77777777" w:rsidTr="000B7BE7">
        <w:tc>
          <w:tcPr>
            <w:tcW w:w="1104" w:type="dxa"/>
            <w:vMerge/>
          </w:tcPr>
          <w:p w14:paraId="42BA69C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04792F7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6</w:t>
            </w:r>
          </w:p>
        </w:tc>
        <w:tc>
          <w:tcPr>
            <w:tcW w:w="1124" w:type="dxa"/>
          </w:tcPr>
          <w:p w14:paraId="381ED43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</w:tcPr>
          <w:p w14:paraId="11BF9EE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7F40508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615EE70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10D194D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5347D6C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5859FE0D" w14:textId="77777777" w:rsidTr="000B7BE7">
        <w:tc>
          <w:tcPr>
            <w:tcW w:w="1104" w:type="dxa"/>
            <w:vMerge/>
          </w:tcPr>
          <w:p w14:paraId="58C3BEA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6876EB8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7</w:t>
            </w:r>
          </w:p>
        </w:tc>
        <w:tc>
          <w:tcPr>
            <w:tcW w:w="1124" w:type="dxa"/>
          </w:tcPr>
          <w:p w14:paraId="3537985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</w:tcPr>
          <w:p w14:paraId="30DB9E0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7449CE9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4E86D66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25DC617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129424F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371D9DC5" w14:textId="77777777" w:rsidTr="000B7BE7">
        <w:tc>
          <w:tcPr>
            <w:tcW w:w="1104" w:type="dxa"/>
            <w:vMerge/>
          </w:tcPr>
          <w:p w14:paraId="0F74240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7596B1D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8</w:t>
            </w:r>
          </w:p>
        </w:tc>
        <w:tc>
          <w:tcPr>
            <w:tcW w:w="1124" w:type="dxa"/>
          </w:tcPr>
          <w:p w14:paraId="3131D07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</w:tcPr>
          <w:p w14:paraId="5F1717C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13F92AF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58F29D4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6E895CB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26B6350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4404BEAD" w14:textId="77777777" w:rsidTr="000B7BE7">
        <w:tc>
          <w:tcPr>
            <w:tcW w:w="1104" w:type="dxa"/>
            <w:vMerge/>
          </w:tcPr>
          <w:p w14:paraId="063A5FF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087F5E1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9</w:t>
            </w:r>
          </w:p>
        </w:tc>
        <w:tc>
          <w:tcPr>
            <w:tcW w:w="1124" w:type="dxa"/>
          </w:tcPr>
          <w:p w14:paraId="194890E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</w:tcPr>
          <w:p w14:paraId="0FEB1EB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4A0652E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6FA774D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063AE8F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1D0781A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22779049" w14:textId="77777777" w:rsidTr="000B7BE7">
        <w:tc>
          <w:tcPr>
            <w:tcW w:w="1104" w:type="dxa"/>
            <w:vMerge/>
          </w:tcPr>
          <w:p w14:paraId="0513CDB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63C88BC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124" w:type="dxa"/>
          </w:tcPr>
          <w:p w14:paraId="1FA7FD8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</w:tcPr>
          <w:p w14:paraId="0AB61DE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07A5018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60395CA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13A3879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0395BCC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78E8C9ED" w14:textId="77777777" w:rsidTr="000B7BE7">
        <w:tc>
          <w:tcPr>
            <w:tcW w:w="1104" w:type="dxa"/>
            <w:vMerge/>
          </w:tcPr>
          <w:p w14:paraId="5FE6F54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3A5C2D1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1</w:t>
            </w:r>
          </w:p>
        </w:tc>
        <w:tc>
          <w:tcPr>
            <w:tcW w:w="1124" w:type="dxa"/>
          </w:tcPr>
          <w:p w14:paraId="7D3B6B3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</w:tcPr>
          <w:p w14:paraId="6B8D8B0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301B683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267A6D7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41C5188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414B181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616C989F" w14:textId="77777777" w:rsidTr="000B7BE7">
        <w:tc>
          <w:tcPr>
            <w:tcW w:w="1104" w:type="dxa"/>
            <w:vMerge/>
          </w:tcPr>
          <w:p w14:paraId="15978E8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724457A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</w:t>
            </w:r>
          </w:p>
        </w:tc>
        <w:tc>
          <w:tcPr>
            <w:tcW w:w="1124" w:type="dxa"/>
          </w:tcPr>
          <w:p w14:paraId="42E4078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</w:tcPr>
          <w:p w14:paraId="41026A3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14B0959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5567C01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0841CE7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5F9B3C7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31B6A0EC" w14:textId="77777777" w:rsidTr="000B7BE7">
        <w:tc>
          <w:tcPr>
            <w:tcW w:w="1104" w:type="dxa"/>
            <w:vMerge w:val="restart"/>
          </w:tcPr>
          <w:p w14:paraId="1E27E65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</w:t>
            </w:r>
          </w:p>
        </w:tc>
        <w:tc>
          <w:tcPr>
            <w:tcW w:w="1128" w:type="dxa"/>
          </w:tcPr>
          <w:p w14:paraId="7BBCD55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</w:t>
            </w:r>
          </w:p>
        </w:tc>
        <w:tc>
          <w:tcPr>
            <w:tcW w:w="1124" w:type="dxa"/>
          </w:tcPr>
          <w:p w14:paraId="1650A7B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</w:tcPr>
          <w:p w14:paraId="2F3E29B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7ED300F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7FD9A38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5B63661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0F51019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4BFC7710" w14:textId="77777777" w:rsidTr="000B7BE7">
        <w:tc>
          <w:tcPr>
            <w:tcW w:w="1104" w:type="dxa"/>
            <w:vMerge/>
          </w:tcPr>
          <w:p w14:paraId="464857E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605FF38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2</w:t>
            </w:r>
          </w:p>
        </w:tc>
        <w:tc>
          <w:tcPr>
            <w:tcW w:w="1124" w:type="dxa"/>
          </w:tcPr>
          <w:p w14:paraId="5C0F7DD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</w:tcPr>
          <w:p w14:paraId="595C0A4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3B03503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092807B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5FBD063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71A46D2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79F10231" w14:textId="77777777" w:rsidTr="000B7BE7">
        <w:tc>
          <w:tcPr>
            <w:tcW w:w="1104" w:type="dxa"/>
            <w:vMerge/>
          </w:tcPr>
          <w:p w14:paraId="2F70916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0C88030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3</w:t>
            </w:r>
          </w:p>
        </w:tc>
        <w:tc>
          <w:tcPr>
            <w:tcW w:w="1124" w:type="dxa"/>
          </w:tcPr>
          <w:p w14:paraId="58E8E3C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</w:tcPr>
          <w:p w14:paraId="7976568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4BE1623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2081993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26E0C16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1767889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4C771EAA" w14:textId="77777777" w:rsidTr="000B7BE7">
        <w:tc>
          <w:tcPr>
            <w:tcW w:w="1104" w:type="dxa"/>
            <w:vMerge/>
          </w:tcPr>
          <w:p w14:paraId="2DEE081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1FBA132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4</w:t>
            </w:r>
          </w:p>
        </w:tc>
        <w:tc>
          <w:tcPr>
            <w:tcW w:w="1124" w:type="dxa"/>
          </w:tcPr>
          <w:p w14:paraId="407EB2F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</w:tcPr>
          <w:p w14:paraId="57A46CB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59ECAC0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678FB3A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0EEBC8D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06858CC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51B0A460" w14:textId="77777777" w:rsidTr="000B7BE7">
        <w:tc>
          <w:tcPr>
            <w:tcW w:w="1104" w:type="dxa"/>
            <w:vMerge/>
          </w:tcPr>
          <w:p w14:paraId="10E02E3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035987E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5</w:t>
            </w:r>
          </w:p>
        </w:tc>
        <w:tc>
          <w:tcPr>
            <w:tcW w:w="1124" w:type="dxa"/>
          </w:tcPr>
          <w:p w14:paraId="1CBFDBA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</w:tcPr>
          <w:p w14:paraId="075944C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06B0038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2983E9D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44AFE0B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2A4C71A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75BFE9D6" w14:textId="77777777" w:rsidTr="000B7BE7">
        <w:tc>
          <w:tcPr>
            <w:tcW w:w="1104" w:type="dxa"/>
            <w:vMerge/>
          </w:tcPr>
          <w:p w14:paraId="009EE42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6AA24CA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6</w:t>
            </w:r>
          </w:p>
        </w:tc>
        <w:tc>
          <w:tcPr>
            <w:tcW w:w="1124" w:type="dxa"/>
          </w:tcPr>
          <w:p w14:paraId="6F63A93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</w:tcPr>
          <w:p w14:paraId="5D60772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58C805E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0C968C7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0697712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7ADC6FF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7F1E2544" w14:textId="77777777" w:rsidTr="000B7BE7">
        <w:tc>
          <w:tcPr>
            <w:tcW w:w="1104" w:type="dxa"/>
            <w:vMerge/>
          </w:tcPr>
          <w:p w14:paraId="5E7A9CD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20E0E0A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7</w:t>
            </w:r>
          </w:p>
        </w:tc>
        <w:tc>
          <w:tcPr>
            <w:tcW w:w="1124" w:type="dxa"/>
          </w:tcPr>
          <w:p w14:paraId="6E17C8C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</w:tcPr>
          <w:p w14:paraId="217F41A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2A06942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596DCED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64A4FCE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2887DC6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489047BC" w14:textId="77777777" w:rsidTr="000B7BE7">
        <w:tc>
          <w:tcPr>
            <w:tcW w:w="1104" w:type="dxa"/>
            <w:vMerge/>
          </w:tcPr>
          <w:p w14:paraId="42888C1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0B73989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8</w:t>
            </w:r>
          </w:p>
        </w:tc>
        <w:tc>
          <w:tcPr>
            <w:tcW w:w="1124" w:type="dxa"/>
          </w:tcPr>
          <w:p w14:paraId="6CB195D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</w:tcPr>
          <w:p w14:paraId="73CE7A2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533004C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74350AF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31F234B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33DD36E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1729943E" w14:textId="77777777" w:rsidTr="000B7BE7">
        <w:tc>
          <w:tcPr>
            <w:tcW w:w="1104" w:type="dxa"/>
            <w:vMerge/>
          </w:tcPr>
          <w:p w14:paraId="621CCEE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0639C14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9</w:t>
            </w:r>
          </w:p>
        </w:tc>
        <w:tc>
          <w:tcPr>
            <w:tcW w:w="1124" w:type="dxa"/>
          </w:tcPr>
          <w:p w14:paraId="70B82FA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</w:tcPr>
          <w:p w14:paraId="6508433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0906E45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68732EF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25DD33D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32197EF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453D0A64" w14:textId="77777777" w:rsidTr="000B7BE7">
        <w:tc>
          <w:tcPr>
            <w:tcW w:w="1104" w:type="dxa"/>
            <w:vMerge/>
          </w:tcPr>
          <w:p w14:paraId="3128CA5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04E65D5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124" w:type="dxa"/>
          </w:tcPr>
          <w:p w14:paraId="1496C8B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</w:tcPr>
          <w:p w14:paraId="779FCC1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486612A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0EE691C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3E730B2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5E7EE5A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0D4632A4" w14:textId="77777777" w:rsidTr="000B7BE7">
        <w:tc>
          <w:tcPr>
            <w:tcW w:w="1104" w:type="dxa"/>
            <w:vMerge/>
          </w:tcPr>
          <w:p w14:paraId="51C4662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7690FA5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1</w:t>
            </w:r>
          </w:p>
        </w:tc>
        <w:tc>
          <w:tcPr>
            <w:tcW w:w="1124" w:type="dxa"/>
          </w:tcPr>
          <w:p w14:paraId="32E05FE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</w:tcPr>
          <w:p w14:paraId="64CAFBD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5A2CAE1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7F20792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1BD4DF9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509207E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1E6A4131" w14:textId="77777777" w:rsidTr="000B7BE7">
        <w:tc>
          <w:tcPr>
            <w:tcW w:w="1104" w:type="dxa"/>
            <w:vMerge/>
          </w:tcPr>
          <w:p w14:paraId="59116B8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0C56415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</w:t>
            </w:r>
          </w:p>
        </w:tc>
        <w:tc>
          <w:tcPr>
            <w:tcW w:w="1124" w:type="dxa"/>
          </w:tcPr>
          <w:p w14:paraId="64150AF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</w:tcPr>
          <w:p w14:paraId="165231D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6A4FFBD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197C8FE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5AA8E72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1CB9C93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28ED7D5D" w14:textId="77777777" w:rsidTr="000B7BE7">
        <w:tc>
          <w:tcPr>
            <w:tcW w:w="1104" w:type="dxa"/>
            <w:vMerge w:val="restart"/>
          </w:tcPr>
          <w:p w14:paraId="6D53BD5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7</w:t>
            </w:r>
          </w:p>
        </w:tc>
        <w:tc>
          <w:tcPr>
            <w:tcW w:w="1128" w:type="dxa"/>
          </w:tcPr>
          <w:p w14:paraId="4093392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</w:t>
            </w:r>
          </w:p>
        </w:tc>
        <w:tc>
          <w:tcPr>
            <w:tcW w:w="1124" w:type="dxa"/>
          </w:tcPr>
          <w:p w14:paraId="6B0352F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</w:tcPr>
          <w:p w14:paraId="7992E5D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1388126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6636637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4F929D9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46B500D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3AE2B908" w14:textId="77777777" w:rsidTr="000B7BE7">
        <w:tc>
          <w:tcPr>
            <w:tcW w:w="1104" w:type="dxa"/>
            <w:vMerge/>
          </w:tcPr>
          <w:p w14:paraId="39EF230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262010B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2</w:t>
            </w:r>
          </w:p>
        </w:tc>
        <w:tc>
          <w:tcPr>
            <w:tcW w:w="1124" w:type="dxa"/>
          </w:tcPr>
          <w:p w14:paraId="372D633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</w:tcPr>
          <w:p w14:paraId="63450E8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6B4C069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5EA4F69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7994D9E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5E77F44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7DDCE91A" w14:textId="77777777" w:rsidTr="000B7BE7">
        <w:tc>
          <w:tcPr>
            <w:tcW w:w="1104" w:type="dxa"/>
            <w:vMerge/>
          </w:tcPr>
          <w:p w14:paraId="26E14A1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2BE31FB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3</w:t>
            </w:r>
          </w:p>
        </w:tc>
        <w:tc>
          <w:tcPr>
            <w:tcW w:w="1124" w:type="dxa"/>
          </w:tcPr>
          <w:p w14:paraId="434418B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</w:tcPr>
          <w:p w14:paraId="267482D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5ECC369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5B57197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3777F50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10007D8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634EAF8F" w14:textId="77777777" w:rsidTr="000B7BE7">
        <w:tc>
          <w:tcPr>
            <w:tcW w:w="1104" w:type="dxa"/>
            <w:vMerge/>
          </w:tcPr>
          <w:p w14:paraId="1EE77FB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321B26E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4</w:t>
            </w:r>
          </w:p>
        </w:tc>
        <w:tc>
          <w:tcPr>
            <w:tcW w:w="1124" w:type="dxa"/>
          </w:tcPr>
          <w:p w14:paraId="56B1730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</w:tcPr>
          <w:p w14:paraId="70974D2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7776C68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22ABE7D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37EADEA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486B9C0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3D68F7F1" w14:textId="77777777" w:rsidTr="000B7BE7">
        <w:tc>
          <w:tcPr>
            <w:tcW w:w="1104" w:type="dxa"/>
            <w:vMerge/>
          </w:tcPr>
          <w:p w14:paraId="5CB1DF0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2EC721A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5</w:t>
            </w:r>
          </w:p>
        </w:tc>
        <w:tc>
          <w:tcPr>
            <w:tcW w:w="1124" w:type="dxa"/>
          </w:tcPr>
          <w:p w14:paraId="28640B3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</w:tcPr>
          <w:p w14:paraId="21102D1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049F27A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68C0BFA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45864EC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4C88F69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4151664C" w14:textId="77777777" w:rsidTr="000B7BE7">
        <w:tc>
          <w:tcPr>
            <w:tcW w:w="1104" w:type="dxa"/>
            <w:vMerge/>
          </w:tcPr>
          <w:p w14:paraId="7EFCA06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3CA2970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6</w:t>
            </w:r>
          </w:p>
        </w:tc>
        <w:tc>
          <w:tcPr>
            <w:tcW w:w="1124" w:type="dxa"/>
          </w:tcPr>
          <w:p w14:paraId="44892BC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</w:tcPr>
          <w:p w14:paraId="5D6166A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7CAB198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4B00727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6B333DA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27D213E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516FF118" w14:textId="77777777" w:rsidTr="000B7BE7">
        <w:tc>
          <w:tcPr>
            <w:tcW w:w="1104" w:type="dxa"/>
            <w:vMerge/>
          </w:tcPr>
          <w:p w14:paraId="6ACE36F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04208FC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7</w:t>
            </w:r>
          </w:p>
        </w:tc>
        <w:tc>
          <w:tcPr>
            <w:tcW w:w="1124" w:type="dxa"/>
          </w:tcPr>
          <w:p w14:paraId="7037C51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</w:tcPr>
          <w:p w14:paraId="2690E55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1FBBEAB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0729393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5384C3A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2753B5B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62C60CE2" w14:textId="77777777" w:rsidTr="000B7BE7">
        <w:tc>
          <w:tcPr>
            <w:tcW w:w="1104" w:type="dxa"/>
            <w:vMerge/>
          </w:tcPr>
          <w:p w14:paraId="4E8112F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48C1612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8</w:t>
            </w:r>
          </w:p>
        </w:tc>
        <w:tc>
          <w:tcPr>
            <w:tcW w:w="1124" w:type="dxa"/>
          </w:tcPr>
          <w:p w14:paraId="3DB7E8D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</w:tcPr>
          <w:p w14:paraId="536C15E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7491600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081D412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6559954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38C1181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308AB83D" w14:textId="77777777" w:rsidTr="000B7BE7">
        <w:tc>
          <w:tcPr>
            <w:tcW w:w="1104" w:type="dxa"/>
            <w:vMerge/>
          </w:tcPr>
          <w:p w14:paraId="62E934D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279CBD7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9</w:t>
            </w:r>
          </w:p>
        </w:tc>
        <w:tc>
          <w:tcPr>
            <w:tcW w:w="1124" w:type="dxa"/>
          </w:tcPr>
          <w:p w14:paraId="431CB81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</w:tcPr>
          <w:p w14:paraId="3FCF705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1414E07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7FF3230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2D944E9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2D97B86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16DCE408" w14:textId="77777777" w:rsidTr="000B7BE7">
        <w:tc>
          <w:tcPr>
            <w:tcW w:w="1104" w:type="dxa"/>
            <w:vMerge/>
          </w:tcPr>
          <w:p w14:paraId="54CACE0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034FDD6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124" w:type="dxa"/>
          </w:tcPr>
          <w:p w14:paraId="29ECBA7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</w:tcPr>
          <w:p w14:paraId="79BA341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776DEE9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4F66D73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375B5A6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46A72FA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1C415939" w14:textId="77777777" w:rsidTr="000B7BE7">
        <w:tc>
          <w:tcPr>
            <w:tcW w:w="1104" w:type="dxa"/>
            <w:vMerge/>
          </w:tcPr>
          <w:p w14:paraId="3324B4C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22377CF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1</w:t>
            </w:r>
          </w:p>
        </w:tc>
        <w:tc>
          <w:tcPr>
            <w:tcW w:w="1124" w:type="dxa"/>
          </w:tcPr>
          <w:p w14:paraId="45C2380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</w:tcPr>
          <w:p w14:paraId="46EBF04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646ECE0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09E2DFC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5FAE903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46E00C3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7EF84859" w14:textId="77777777" w:rsidTr="000B7BE7">
        <w:tc>
          <w:tcPr>
            <w:tcW w:w="1104" w:type="dxa"/>
            <w:vMerge/>
          </w:tcPr>
          <w:p w14:paraId="12089EE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6FC3AF9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</w:t>
            </w:r>
          </w:p>
        </w:tc>
        <w:tc>
          <w:tcPr>
            <w:tcW w:w="1124" w:type="dxa"/>
          </w:tcPr>
          <w:p w14:paraId="413356B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</w:tcPr>
          <w:p w14:paraId="6992B33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3BF27E8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60EBEAC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559C002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5CBDF8A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04788EC2" w14:textId="77777777" w:rsidTr="000B7BE7">
        <w:tc>
          <w:tcPr>
            <w:tcW w:w="1104" w:type="dxa"/>
            <w:vMerge w:val="restart"/>
          </w:tcPr>
          <w:p w14:paraId="15FC74F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22</w:t>
            </w:r>
          </w:p>
        </w:tc>
        <w:tc>
          <w:tcPr>
            <w:tcW w:w="1128" w:type="dxa"/>
          </w:tcPr>
          <w:p w14:paraId="111F301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</w:t>
            </w:r>
          </w:p>
        </w:tc>
        <w:tc>
          <w:tcPr>
            <w:tcW w:w="1124" w:type="dxa"/>
          </w:tcPr>
          <w:p w14:paraId="7483F94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</w:tcPr>
          <w:p w14:paraId="06000C3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4AE15C9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42A9F90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0DC44CA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3EBD6FD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6FDABFDC" w14:textId="77777777" w:rsidTr="000B7BE7">
        <w:tc>
          <w:tcPr>
            <w:tcW w:w="1104" w:type="dxa"/>
            <w:vMerge/>
          </w:tcPr>
          <w:p w14:paraId="2009616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22EB47E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2</w:t>
            </w:r>
          </w:p>
        </w:tc>
        <w:tc>
          <w:tcPr>
            <w:tcW w:w="1124" w:type="dxa"/>
          </w:tcPr>
          <w:p w14:paraId="3731157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</w:tcPr>
          <w:p w14:paraId="7111862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4854F6D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7E8E5A1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36220E5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538D53F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57E9544E" w14:textId="77777777" w:rsidTr="000B7BE7">
        <w:tc>
          <w:tcPr>
            <w:tcW w:w="1104" w:type="dxa"/>
            <w:vMerge/>
          </w:tcPr>
          <w:p w14:paraId="35FF3D4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1BDF9FD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3</w:t>
            </w:r>
          </w:p>
        </w:tc>
        <w:tc>
          <w:tcPr>
            <w:tcW w:w="1124" w:type="dxa"/>
          </w:tcPr>
          <w:p w14:paraId="6D03F86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</w:tcPr>
          <w:p w14:paraId="4C5CBC6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1CB50F3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6916841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1FD6DDB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1103BFF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38513124" w14:textId="77777777" w:rsidTr="000B7BE7">
        <w:tc>
          <w:tcPr>
            <w:tcW w:w="1104" w:type="dxa"/>
            <w:vMerge/>
          </w:tcPr>
          <w:p w14:paraId="2D5416C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0DFB372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4</w:t>
            </w:r>
          </w:p>
        </w:tc>
        <w:tc>
          <w:tcPr>
            <w:tcW w:w="1124" w:type="dxa"/>
          </w:tcPr>
          <w:p w14:paraId="797F78A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</w:tcPr>
          <w:p w14:paraId="2A43B1C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0208BBF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241F0EC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5686B64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090C4F7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51FFA539" w14:textId="77777777" w:rsidTr="000B7BE7">
        <w:tc>
          <w:tcPr>
            <w:tcW w:w="1104" w:type="dxa"/>
            <w:vMerge/>
          </w:tcPr>
          <w:p w14:paraId="1DD712A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5EF3BC6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5</w:t>
            </w:r>
          </w:p>
        </w:tc>
        <w:tc>
          <w:tcPr>
            <w:tcW w:w="1124" w:type="dxa"/>
          </w:tcPr>
          <w:p w14:paraId="478FA18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</w:tcPr>
          <w:p w14:paraId="6C35417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521C4DC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22E0173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09E78FF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138AE1A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42F8B21F" w14:textId="77777777" w:rsidTr="000B7BE7">
        <w:tc>
          <w:tcPr>
            <w:tcW w:w="1104" w:type="dxa"/>
            <w:vMerge/>
          </w:tcPr>
          <w:p w14:paraId="5772689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5B22CCA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6</w:t>
            </w:r>
          </w:p>
        </w:tc>
        <w:tc>
          <w:tcPr>
            <w:tcW w:w="1124" w:type="dxa"/>
          </w:tcPr>
          <w:p w14:paraId="6113240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</w:tcPr>
          <w:p w14:paraId="3659DAD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302D29B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4FA659D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3BD1CA2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7A44F85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7B80002F" w14:textId="77777777" w:rsidTr="000B7BE7">
        <w:tc>
          <w:tcPr>
            <w:tcW w:w="1104" w:type="dxa"/>
            <w:vMerge/>
          </w:tcPr>
          <w:p w14:paraId="59D61AD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05D174B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7</w:t>
            </w:r>
          </w:p>
        </w:tc>
        <w:tc>
          <w:tcPr>
            <w:tcW w:w="1124" w:type="dxa"/>
          </w:tcPr>
          <w:p w14:paraId="4F766D1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</w:tcPr>
          <w:p w14:paraId="0D42D29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57957AD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1C9571D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2C3D8E7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508E3B2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4E173102" w14:textId="77777777" w:rsidTr="000B7BE7">
        <w:tc>
          <w:tcPr>
            <w:tcW w:w="1104" w:type="dxa"/>
            <w:vMerge/>
          </w:tcPr>
          <w:p w14:paraId="7894140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63D1C55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8</w:t>
            </w:r>
          </w:p>
        </w:tc>
        <w:tc>
          <w:tcPr>
            <w:tcW w:w="1124" w:type="dxa"/>
          </w:tcPr>
          <w:p w14:paraId="018C37E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</w:tcPr>
          <w:p w14:paraId="7B49739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4BE3ECB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01FD799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742F079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4B426B3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3A37E222" w14:textId="77777777" w:rsidTr="000B7BE7">
        <w:tc>
          <w:tcPr>
            <w:tcW w:w="1104" w:type="dxa"/>
            <w:vMerge/>
          </w:tcPr>
          <w:p w14:paraId="6ABFFD6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6268626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9</w:t>
            </w:r>
          </w:p>
        </w:tc>
        <w:tc>
          <w:tcPr>
            <w:tcW w:w="1124" w:type="dxa"/>
          </w:tcPr>
          <w:p w14:paraId="5994066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</w:tcPr>
          <w:p w14:paraId="1EC64FF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38F7B46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11D12AF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206AF5A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425E643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716EDCE3" w14:textId="77777777" w:rsidTr="000B7BE7">
        <w:tc>
          <w:tcPr>
            <w:tcW w:w="1104" w:type="dxa"/>
            <w:vMerge/>
          </w:tcPr>
          <w:p w14:paraId="0CEAFCC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2DEF601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124" w:type="dxa"/>
          </w:tcPr>
          <w:p w14:paraId="534716D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</w:tcPr>
          <w:p w14:paraId="694536C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1F53ABB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67EE63A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3F71693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7CDE264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0E427ED8" w14:textId="77777777" w:rsidTr="000B7BE7">
        <w:tc>
          <w:tcPr>
            <w:tcW w:w="1104" w:type="dxa"/>
            <w:vMerge/>
          </w:tcPr>
          <w:p w14:paraId="451CD6B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7E670E9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1</w:t>
            </w:r>
          </w:p>
        </w:tc>
        <w:tc>
          <w:tcPr>
            <w:tcW w:w="1124" w:type="dxa"/>
          </w:tcPr>
          <w:p w14:paraId="52A883D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</w:tcPr>
          <w:p w14:paraId="25D68AA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3292D1D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4588C10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2A63066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33F9B93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06E1EA97" w14:textId="77777777" w:rsidTr="000B7BE7">
        <w:tc>
          <w:tcPr>
            <w:tcW w:w="1104" w:type="dxa"/>
            <w:vMerge/>
          </w:tcPr>
          <w:p w14:paraId="2808E97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78F1D25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</w:t>
            </w:r>
          </w:p>
        </w:tc>
        <w:tc>
          <w:tcPr>
            <w:tcW w:w="1124" w:type="dxa"/>
          </w:tcPr>
          <w:p w14:paraId="701E8E4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</w:tcPr>
          <w:p w14:paraId="5F45D2D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14B6B59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406009E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3F691D1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3E8EC9D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6FC05F65" w14:textId="77777777" w:rsidTr="000B7BE7">
        <w:tc>
          <w:tcPr>
            <w:tcW w:w="1104" w:type="dxa"/>
            <w:vMerge w:val="restart"/>
          </w:tcPr>
          <w:p w14:paraId="23F1602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27</w:t>
            </w:r>
          </w:p>
        </w:tc>
        <w:tc>
          <w:tcPr>
            <w:tcW w:w="1128" w:type="dxa"/>
          </w:tcPr>
          <w:p w14:paraId="7E025B9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</w:t>
            </w:r>
          </w:p>
        </w:tc>
        <w:tc>
          <w:tcPr>
            <w:tcW w:w="1124" w:type="dxa"/>
          </w:tcPr>
          <w:p w14:paraId="3B81464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</w:tcPr>
          <w:p w14:paraId="69725DD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6386326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2E498A7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5650DAC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76E5FA4D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1429DF9D" w14:textId="77777777" w:rsidTr="000B7BE7">
        <w:tc>
          <w:tcPr>
            <w:tcW w:w="1104" w:type="dxa"/>
            <w:vMerge/>
          </w:tcPr>
          <w:p w14:paraId="4218969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4456AE5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2</w:t>
            </w:r>
          </w:p>
        </w:tc>
        <w:tc>
          <w:tcPr>
            <w:tcW w:w="1124" w:type="dxa"/>
          </w:tcPr>
          <w:p w14:paraId="4C6A5CD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</w:tcPr>
          <w:p w14:paraId="2778E19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6373929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63CB3C7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06DB6F0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2B3E680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2F36BD3E" w14:textId="77777777" w:rsidTr="000B7BE7">
        <w:tc>
          <w:tcPr>
            <w:tcW w:w="1104" w:type="dxa"/>
            <w:vMerge/>
          </w:tcPr>
          <w:p w14:paraId="2574424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782093F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3</w:t>
            </w:r>
          </w:p>
        </w:tc>
        <w:tc>
          <w:tcPr>
            <w:tcW w:w="1124" w:type="dxa"/>
          </w:tcPr>
          <w:p w14:paraId="14DA08B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</w:tcPr>
          <w:p w14:paraId="0B8DD43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5B12F32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01063F3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67B2D42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5280B89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60CE319F" w14:textId="77777777" w:rsidTr="000B7BE7">
        <w:tc>
          <w:tcPr>
            <w:tcW w:w="1104" w:type="dxa"/>
            <w:vMerge/>
          </w:tcPr>
          <w:p w14:paraId="6206D06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3A77152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4</w:t>
            </w:r>
          </w:p>
        </w:tc>
        <w:tc>
          <w:tcPr>
            <w:tcW w:w="1124" w:type="dxa"/>
          </w:tcPr>
          <w:p w14:paraId="0573696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</w:tcPr>
          <w:p w14:paraId="379FBEB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0664E0C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670F174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48FC6CA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16E16AE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7407EE86" w14:textId="77777777" w:rsidTr="000B7BE7">
        <w:tc>
          <w:tcPr>
            <w:tcW w:w="1104" w:type="dxa"/>
            <w:vMerge/>
          </w:tcPr>
          <w:p w14:paraId="6152929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37CE0E3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5</w:t>
            </w:r>
          </w:p>
        </w:tc>
        <w:tc>
          <w:tcPr>
            <w:tcW w:w="1124" w:type="dxa"/>
          </w:tcPr>
          <w:p w14:paraId="7704DEC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</w:tcPr>
          <w:p w14:paraId="10E4317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9</w:t>
            </w:r>
          </w:p>
        </w:tc>
        <w:tc>
          <w:tcPr>
            <w:tcW w:w="1084" w:type="dxa"/>
          </w:tcPr>
          <w:p w14:paraId="1D4B928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77402FA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747052B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5</w:t>
            </w:r>
          </w:p>
        </w:tc>
        <w:tc>
          <w:tcPr>
            <w:tcW w:w="1353" w:type="dxa"/>
            <w:vMerge/>
          </w:tcPr>
          <w:p w14:paraId="1421E98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13209633" w14:textId="77777777" w:rsidTr="000B7BE7">
        <w:tc>
          <w:tcPr>
            <w:tcW w:w="1104" w:type="dxa"/>
            <w:vMerge/>
          </w:tcPr>
          <w:p w14:paraId="6F5683C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6509BE0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6</w:t>
            </w:r>
          </w:p>
        </w:tc>
        <w:tc>
          <w:tcPr>
            <w:tcW w:w="1124" w:type="dxa"/>
          </w:tcPr>
          <w:p w14:paraId="41CD26C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</w:tcPr>
          <w:p w14:paraId="76559E9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4DB31D0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6B6DFC6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7578A0E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9</w:t>
            </w:r>
          </w:p>
        </w:tc>
        <w:tc>
          <w:tcPr>
            <w:tcW w:w="1353" w:type="dxa"/>
            <w:vMerge/>
          </w:tcPr>
          <w:p w14:paraId="2FC0D10C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0B356FAC" w14:textId="77777777" w:rsidTr="000B7BE7">
        <w:tc>
          <w:tcPr>
            <w:tcW w:w="1104" w:type="dxa"/>
            <w:vMerge/>
          </w:tcPr>
          <w:p w14:paraId="642ED80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7422528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7</w:t>
            </w:r>
          </w:p>
        </w:tc>
        <w:tc>
          <w:tcPr>
            <w:tcW w:w="1124" w:type="dxa"/>
          </w:tcPr>
          <w:p w14:paraId="63C57BB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</w:tcPr>
          <w:p w14:paraId="2A27A71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4E42237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5A57DE6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77FC028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19F9476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50E0DCE7" w14:textId="77777777" w:rsidTr="000B7BE7">
        <w:tc>
          <w:tcPr>
            <w:tcW w:w="1104" w:type="dxa"/>
            <w:vMerge/>
          </w:tcPr>
          <w:p w14:paraId="1C09DBE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4144D14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8</w:t>
            </w:r>
          </w:p>
        </w:tc>
        <w:tc>
          <w:tcPr>
            <w:tcW w:w="1124" w:type="dxa"/>
          </w:tcPr>
          <w:p w14:paraId="081E684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</w:tcPr>
          <w:p w14:paraId="1192C4C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469307F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11A55F2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103F4B0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8</w:t>
            </w:r>
          </w:p>
        </w:tc>
        <w:tc>
          <w:tcPr>
            <w:tcW w:w="1353" w:type="dxa"/>
            <w:vMerge/>
          </w:tcPr>
          <w:p w14:paraId="672D534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5DD1C0CF" w14:textId="77777777" w:rsidTr="000B7BE7">
        <w:tc>
          <w:tcPr>
            <w:tcW w:w="1104" w:type="dxa"/>
            <w:vMerge/>
          </w:tcPr>
          <w:p w14:paraId="5D876B6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2F300DF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9</w:t>
            </w:r>
          </w:p>
        </w:tc>
        <w:tc>
          <w:tcPr>
            <w:tcW w:w="1124" w:type="dxa"/>
          </w:tcPr>
          <w:p w14:paraId="61944B0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</w:tcPr>
          <w:p w14:paraId="110FB31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22559DB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4990701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4527F5F2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2913207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1AE11A24" w14:textId="77777777" w:rsidTr="000B7BE7">
        <w:tc>
          <w:tcPr>
            <w:tcW w:w="1104" w:type="dxa"/>
            <w:vMerge/>
          </w:tcPr>
          <w:p w14:paraId="52DEB2E5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4481D20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124" w:type="dxa"/>
          </w:tcPr>
          <w:p w14:paraId="43636AC0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</w:tcPr>
          <w:p w14:paraId="58032C8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0CD01CA6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26E7CB79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2575992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7</w:t>
            </w:r>
          </w:p>
        </w:tc>
        <w:tc>
          <w:tcPr>
            <w:tcW w:w="1353" w:type="dxa"/>
            <w:vMerge/>
          </w:tcPr>
          <w:p w14:paraId="2B814FDA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13EB5762" w14:textId="77777777" w:rsidTr="000B7BE7">
        <w:tc>
          <w:tcPr>
            <w:tcW w:w="1104" w:type="dxa"/>
            <w:vMerge/>
          </w:tcPr>
          <w:p w14:paraId="48B4968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5300269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1</w:t>
            </w:r>
          </w:p>
        </w:tc>
        <w:tc>
          <w:tcPr>
            <w:tcW w:w="1124" w:type="dxa"/>
          </w:tcPr>
          <w:p w14:paraId="47D45AD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</w:tcPr>
          <w:p w14:paraId="38AF00D1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2CBF29AB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3CAE537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06C608D4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9</w:t>
            </w:r>
          </w:p>
        </w:tc>
        <w:tc>
          <w:tcPr>
            <w:tcW w:w="1353" w:type="dxa"/>
            <w:vMerge/>
          </w:tcPr>
          <w:p w14:paraId="764D70B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F67BB" w:rsidRPr="00D62C0F" w14:paraId="677568C9" w14:textId="77777777" w:rsidTr="000B7BE7">
        <w:tc>
          <w:tcPr>
            <w:tcW w:w="1104" w:type="dxa"/>
            <w:vMerge/>
          </w:tcPr>
          <w:p w14:paraId="4684182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549F69E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</w:t>
            </w:r>
          </w:p>
        </w:tc>
        <w:tc>
          <w:tcPr>
            <w:tcW w:w="1124" w:type="dxa"/>
          </w:tcPr>
          <w:p w14:paraId="02AFC088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</w:tcPr>
          <w:p w14:paraId="2B79D88E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7C758D6F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44BFE7F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1132C653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  <w:vMerge/>
          </w:tcPr>
          <w:p w14:paraId="63EF1E97" w14:textId="77777777" w:rsidR="000F67BB" w:rsidRPr="00D62C0F" w:rsidRDefault="000F67BB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B7BE7" w:rsidRPr="00D62C0F" w14:paraId="017287CC" w14:textId="77777777" w:rsidTr="000B7BE7">
        <w:tc>
          <w:tcPr>
            <w:tcW w:w="1104" w:type="dxa"/>
            <w:vMerge w:val="restart"/>
          </w:tcPr>
          <w:p w14:paraId="19BBEC27" w14:textId="3F5C3161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128" w:type="dxa"/>
          </w:tcPr>
          <w:p w14:paraId="595F6038" w14:textId="3445D6EB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</w:t>
            </w:r>
          </w:p>
        </w:tc>
        <w:tc>
          <w:tcPr>
            <w:tcW w:w="1124" w:type="dxa"/>
          </w:tcPr>
          <w:p w14:paraId="3AFB2C32" w14:textId="7652BCDA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  <w:vMerge w:val="restart"/>
          </w:tcPr>
          <w:p w14:paraId="50DB4A90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 w:val="restart"/>
          </w:tcPr>
          <w:p w14:paraId="07C84C55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 w:val="restart"/>
          </w:tcPr>
          <w:p w14:paraId="2A252070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 w:val="restart"/>
          </w:tcPr>
          <w:p w14:paraId="6D5A2E12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37A64A06" w14:textId="6032457C" w:rsidR="000B7BE7" w:rsidRPr="00D62C0F" w:rsidRDefault="00C1766E" w:rsidP="000B7BE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0B7BE7" w:rsidRPr="00D62C0F" w14:paraId="090AC4C4" w14:textId="77777777" w:rsidTr="000B7BE7">
        <w:tc>
          <w:tcPr>
            <w:tcW w:w="1104" w:type="dxa"/>
            <w:vMerge/>
          </w:tcPr>
          <w:p w14:paraId="21D058C1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50E9AE11" w14:textId="5F23DBF9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2</w:t>
            </w:r>
          </w:p>
        </w:tc>
        <w:tc>
          <w:tcPr>
            <w:tcW w:w="1124" w:type="dxa"/>
          </w:tcPr>
          <w:p w14:paraId="2FC7B23B" w14:textId="7DBAC522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  <w:vMerge/>
          </w:tcPr>
          <w:p w14:paraId="1B0D60BF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6B4534A9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590216DA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403392EB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15982687" w14:textId="312371D8" w:rsidR="000B7BE7" w:rsidRPr="00D62C0F" w:rsidRDefault="00C1766E" w:rsidP="000B7BE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0B7BE7" w:rsidRPr="00D62C0F" w14:paraId="489C608B" w14:textId="77777777" w:rsidTr="000B7BE7">
        <w:tc>
          <w:tcPr>
            <w:tcW w:w="1104" w:type="dxa"/>
            <w:vMerge/>
          </w:tcPr>
          <w:p w14:paraId="7D2B3DC2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7EED4245" w14:textId="012995DA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3</w:t>
            </w:r>
          </w:p>
        </w:tc>
        <w:tc>
          <w:tcPr>
            <w:tcW w:w="1124" w:type="dxa"/>
          </w:tcPr>
          <w:p w14:paraId="6F144893" w14:textId="33668046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  <w:vMerge/>
          </w:tcPr>
          <w:p w14:paraId="783124D0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105E31AE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08A4AC44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30716E31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0A9D1E34" w14:textId="736E3A2A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0B7BE7" w:rsidRPr="00D62C0F" w14:paraId="5DD36A54" w14:textId="77777777" w:rsidTr="000B7BE7">
        <w:tc>
          <w:tcPr>
            <w:tcW w:w="1104" w:type="dxa"/>
            <w:vMerge/>
          </w:tcPr>
          <w:p w14:paraId="3230A26B" w14:textId="01534AEE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0ED3A842" w14:textId="7E53BA1F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4</w:t>
            </w:r>
          </w:p>
        </w:tc>
        <w:tc>
          <w:tcPr>
            <w:tcW w:w="1124" w:type="dxa"/>
          </w:tcPr>
          <w:p w14:paraId="68EAA718" w14:textId="6D18218C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  <w:vMerge/>
          </w:tcPr>
          <w:p w14:paraId="0D1929A0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195E93CD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5C58ED8C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5A9DF80A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79416BD9" w14:textId="3BAECC19" w:rsidR="000B7BE7" w:rsidRPr="00D62C0F" w:rsidRDefault="00C1766E" w:rsidP="000B7BE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0B7BE7" w:rsidRPr="00D62C0F" w14:paraId="325A82CE" w14:textId="77777777" w:rsidTr="000B7BE7">
        <w:tc>
          <w:tcPr>
            <w:tcW w:w="1104" w:type="dxa"/>
            <w:vMerge/>
          </w:tcPr>
          <w:p w14:paraId="12A2F428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107D5BA1" w14:textId="51CBD7D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5</w:t>
            </w:r>
          </w:p>
        </w:tc>
        <w:tc>
          <w:tcPr>
            <w:tcW w:w="1124" w:type="dxa"/>
          </w:tcPr>
          <w:p w14:paraId="3430F2B3" w14:textId="1424472C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  <w:vMerge/>
          </w:tcPr>
          <w:p w14:paraId="54DB943E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06D2F8DA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66A16D01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59DFA6D7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74105A06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B7BE7" w:rsidRPr="00D62C0F" w14:paraId="6C25F7A7" w14:textId="77777777" w:rsidTr="000B7BE7">
        <w:tc>
          <w:tcPr>
            <w:tcW w:w="1104" w:type="dxa"/>
            <w:vMerge/>
          </w:tcPr>
          <w:p w14:paraId="5558DE98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4D604B2E" w14:textId="4ECB2452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6</w:t>
            </w:r>
          </w:p>
        </w:tc>
        <w:tc>
          <w:tcPr>
            <w:tcW w:w="1124" w:type="dxa"/>
          </w:tcPr>
          <w:p w14:paraId="0230F503" w14:textId="623D469D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  <w:vMerge/>
          </w:tcPr>
          <w:p w14:paraId="2B342AA4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0B54920D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4673B73E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60499A0A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02A76DA5" w14:textId="34669C3E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B7BE7" w:rsidRPr="00D62C0F" w14:paraId="6CA3BBE5" w14:textId="77777777" w:rsidTr="000B7BE7">
        <w:tc>
          <w:tcPr>
            <w:tcW w:w="1104" w:type="dxa"/>
            <w:vMerge/>
          </w:tcPr>
          <w:p w14:paraId="079AC207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5712306D" w14:textId="63CAD34B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7</w:t>
            </w:r>
          </w:p>
        </w:tc>
        <w:tc>
          <w:tcPr>
            <w:tcW w:w="1124" w:type="dxa"/>
          </w:tcPr>
          <w:p w14:paraId="6FD8B40A" w14:textId="7718D16A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  <w:vMerge/>
          </w:tcPr>
          <w:p w14:paraId="677FD9CB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2ED32BD2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7644E06B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4B624D80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1543FF3E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B7BE7" w:rsidRPr="00D62C0F" w14:paraId="401FE9D6" w14:textId="77777777" w:rsidTr="000B7BE7">
        <w:tc>
          <w:tcPr>
            <w:tcW w:w="1104" w:type="dxa"/>
            <w:vMerge/>
          </w:tcPr>
          <w:p w14:paraId="606C403E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33E974B3" w14:textId="0E26C24D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8</w:t>
            </w:r>
          </w:p>
        </w:tc>
        <w:tc>
          <w:tcPr>
            <w:tcW w:w="1124" w:type="dxa"/>
          </w:tcPr>
          <w:p w14:paraId="1E2EB944" w14:textId="7FF8C1EF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  <w:vMerge/>
          </w:tcPr>
          <w:p w14:paraId="01862F10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13C8259F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00581012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4D6D3035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70DF4326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B7BE7" w:rsidRPr="00D62C0F" w14:paraId="702EF1E2" w14:textId="77777777" w:rsidTr="000B7BE7">
        <w:tc>
          <w:tcPr>
            <w:tcW w:w="1104" w:type="dxa"/>
            <w:vMerge/>
          </w:tcPr>
          <w:p w14:paraId="235A9946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65B6E6CC" w14:textId="0534F659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9</w:t>
            </w:r>
          </w:p>
        </w:tc>
        <w:tc>
          <w:tcPr>
            <w:tcW w:w="1124" w:type="dxa"/>
          </w:tcPr>
          <w:p w14:paraId="34C10E2E" w14:textId="5BDB6602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  <w:vMerge/>
          </w:tcPr>
          <w:p w14:paraId="6D49CE07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4371E225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02FD8C2C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53F72895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4BDCC99A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B7BE7" w:rsidRPr="00D62C0F" w14:paraId="143382C7" w14:textId="77777777" w:rsidTr="000B7BE7">
        <w:tc>
          <w:tcPr>
            <w:tcW w:w="1104" w:type="dxa"/>
            <w:vMerge/>
          </w:tcPr>
          <w:p w14:paraId="54025C3E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79999B26" w14:textId="0AE544FA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124" w:type="dxa"/>
          </w:tcPr>
          <w:p w14:paraId="14E1FED6" w14:textId="1893F40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  <w:vMerge/>
          </w:tcPr>
          <w:p w14:paraId="3CFA1F4D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628F925B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38EE8E8B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32DF2A09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365C764F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B7BE7" w:rsidRPr="00D62C0F" w14:paraId="555CF9F0" w14:textId="77777777" w:rsidTr="000B7BE7">
        <w:tc>
          <w:tcPr>
            <w:tcW w:w="1104" w:type="dxa"/>
            <w:vMerge/>
          </w:tcPr>
          <w:p w14:paraId="172CCA1D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2C526865" w14:textId="7F0575C6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1</w:t>
            </w:r>
          </w:p>
        </w:tc>
        <w:tc>
          <w:tcPr>
            <w:tcW w:w="1124" w:type="dxa"/>
          </w:tcPr>
          <w:p w14:paraId="707BA475" w14:textId="0F8426D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  <w:vMerge/>
          </w:tcPr>
          <w:p w14:paraId="52611E6E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72D93A99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12A9FB38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1E173BBC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7C5B4B19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0B7BE7" w:rsidRPr="00D62C0F" w14:paraId="70F5688B" w14:textId="77777777" w:rsidTr="000B7BE7">
        <w:tc>
          <w:tcPr>
            <w:tcW w:w="1104" w:type="dxa"/>
            <w:vMerge/>
          </w:tcPr>
          <w:p w14:paraId="6AED4FC4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2D19FB67" w14:textId="5BD2CDF6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</w:t>
            </w:r>
          </w:p>
        </w:tc>
        <w:tc>
          <w:tcPr>
            <w:tcW w:w="1124" w:type="dxa"/>
          </w:tcPr>
          <w:p w14:paraId="58CE7928" w14:textId="413437A0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  <w:vMerge/>
          </w:tcPr>
          <w:p w14:paraId="040ACC1A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2D44A962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3E22E753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5C112302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1878E4FC" w14:textId="77777777" w:rsidR="000B7BE7" w:rsidRPr="00D62C0F" w:rsidRDefault="000B7BE7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C1766E" w:rsidRPr="00D62C0F" w14:paraId="0035B34F" w14:textId="77777777" w:rsidTr="000B7BE7">
        <w:tc>
          <w:tcPr>
            <w:tcW w:w="1104" w:type="dxa"/>
            <w:vMerge w:val="restart"/>
          </w:tcPr>
          <w:p w14:paraId="4C0A79A1" w14:textId="69C922D9" w:rsidR="00C1766E" w:rsidRDefault="00C1766E" w:rsidP="000B7BE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128" w:type="dxa"/>
          </w:tcPr>
          <w:p w14:paraId="48E905BB" w14:textId="17015114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</w:t>
            </w:r>
          </w:p>
        </w:tc>
        <w:tc>
          <w:tcPr>
            <w:tcW w:w="1124" w:type="dxa"/>
          </w:tcPr>
          <w:p w14:paraId="2E8DB485" w14:textId="28901A80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  <w:vMerge w:val="restart"/>
          </w:tcPr>
          <w:p w14:paraId="0D532723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 w:val="restart"/>
          </w:tcPr>
          <w:p w14:paraId="4A1134DE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 w:val="restart"/>
          </w:tcPr>
          <w:p w14:paraId="1126099C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 w:val="restart"/>
          </w:tcPr>
          <w:p w14:paraId="7B4B5ACB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14E715A2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C1766E" w:rsidRPr="00D62C0F" w14:paraId="1E70C27B" w14:textId="77777777" w:rsidTr="000B7BE7">
        <w:tc>
          <w:tcPr>
            <w:tcW w:w="1104" w:type="dxa"/>
            <w:vMerge/>
          </w:tcPr>
          <w:p w14:paraId="272C8DCE" w14:textId="77777777" w:rsidR="00C1766E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7348E2D6" w14:textId="3B5556C0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2</w:t>
            </w:r>
          </w:p>
        </w:tc>
        <w:tc>
          <w:tcPr>
            <w:tcW w:w="1124" w:type="dxa"/>
          </w:tcPr>
          <w:p w14:paraId="4E333383" w14:textId="53EDCAB5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  <w:vMerge/>
          </w:tcPr>
          <w:p w14:paraId="1D4C0787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08C97ED8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3513CBCF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537E8589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37D5C198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C1766E" w:rsidRPr="00D62C0F" w14:paraId="14F76CF5" w14:textId="77777777" w:rsidTr="000B7BE7">
        <w:tc>
          <w:tcPr>
            <w:tcW w:w="1104" w:type="dxa"/>
            <w:vMerge/>
          </w:tcPr>
          <w:p w14:paraId="66E1AF7D" w14:textId="77777777" w:rsidR="00C1766E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7B164132" w14:textId="64865C1E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3</w:t>
            </w:r>
          </w:p>
        </w:tc>
        <w:tc>
          <w:tcPr>
            <w:tcW w:w="1124" w:type="dxa"/>
          </w:tcPr>
          <w:p w14:paraId="1FD025DC" w14:textId="1188C6FD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  <w:vMerge/>
          </w:tcPr>
          <w:p w14:paraId="0F4924CB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0415383F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3D1B7AB7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623F904D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3B8FC14D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C1766E" w:rsidRPr="00D62C0F" w14:paraId="276FCA5A" w14:textId="77777777" w:rsidTr="000B7BE7">
        <w:tc>
          <w:tcPr>
            <w:tcW w:w="1104" w:type="dxa"/>
            <w:vMerge/>
          </w:tcPr>
          <w:p w14:paraId="731BBF81" w14:textId="77777777" w:rsidR="00C1766E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0A8EA32A" w14:textId="47469474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4</w:t>
            </w:r>
          </w:p>
        </w:tc>
        <w:tc>
          <w:tcPr>
            <w:tcW w:w="1124" w:type="dxa"/>
          </w:tcPr>
          <w:p w14:paraId="1D1639EF" w14:textId="79B9F6FC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  <w:vMerge/>
          </w:tcPr>
          <w:p w14:paraId="78B937B9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749BB35C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143CB3B4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77C6CDCA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20D1B093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C1766E" w:rsidRPr="00D62C0F" w14:paraId="19673E1B" w14:textId="77777777" w:rsidTr="000B7BE7">
        <w:tc>
          <w:tcPr>
            <w:tcW w:w="1104" w:type="dxa"/>
            <w:vMerge/>
          </w:tcPr>
          <w:p w14:paraId="06B29519" w14:textId="77777777" w:rsidR="00C1766E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0C0E8E9E" w14:textId="6E45215F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5</w:t>
            </w:r>
          </w:p>
        </w:tc>
        <w:tc>
          <w:tcPr>
            <w:tcW w:w="1124" w:type="dxa"/>
          </w:tcPr>
          <w:p w14:paraId="2581EF29" w14:textId="6D1E353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  <w:vMerge/>
          </w:tcPr>
          <w:p w14:paraId="04C0AE5F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6EEE2802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4181C917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2B0C54A5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1317F6E4" w14:textId="444762E4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C1766E" w:rsidRPr="00D62C0F" w14:paraId="6DCA423E" w14:textId="77777777" w:rsidTr="000B7BE7">
        <w:tc>
          <w:tcPr>
            <w:tcW w:w="1104" w:type="dxa"/>
            <w:vMerge/>
          </w:tcPr>
          <w:p w14:paraId="28C64AE8" w14:textId="77777777" w:rsidR="00C1766E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5A34697E" w14:textId="3AEC7AFD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6</w:t>
            </w:r>
          </w:p>
        </w:tc>
        <w:tc>
          <w:tcPr>
            <w:tcW w:w="1124" w:type="dxa"/>
          </w:tcPr>
          <w:p w14:paraId="27BFDDFE" w14:textId="1D370711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  <w:vMerge/>
          </w:tcPr>
          <w:p w14:paraId="06B41D3D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46D256F8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0E5F4F93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797C67F5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34AD0CA1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C1766E" w:rsidRPr="00D62C0F" w14:paraId="21CDA621" w14:textId="77777777" w:rsidTr="000B7BE7">
        <w:tc>
          <w:tcPr>
            <w:tcW w:w="1104" w:type="dxa"/>
            <w:vMerge/>
          </w:tcPr>
          <w:p w14:paraId="035C48DA" w14:textId="77777777" w:rsidR="00C1766E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06637E48" w14:textId="6316D1C5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7</w:t>
            </w:r>
          </w:p>
        </w:tc>
        <w:tc>
          <w:tcPr>
            <w:tcW w:w="1124" w:type="dxa"/>
          </w:tcPr>
          <w:p w14:paraId="31F054A4" w14:textId="7D7A4E0D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  <w:vMerge/>
          </w:tcPr>
          <w:p w14:paraId="6BEBF22A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55B62640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47E63BCB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6690ACB7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573EDDBE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C1766E" w:rsidRPr="00D62C0F" w14:paraId="1E7DC85F" w14:textId="77777777" w:rsidTr="000B7BE7">
        <w:tc>
          <w:tcPr>
            <w:tcW w:w="1104" w:type="dxa"/>
            <w:vMerge/>
          </w:tcPr>
          <w:p w14:paraId="696B0D3D" w14:textId="77777777" w:rsidR="00C1766E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4AE7C16A" w14:textId="5811409B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8</w:t>
            </w:r>
          </w:p>
        </w:tc>
        <w:tc>
          <w:tcPr>
            <w:tcW w:w="1124" w:type="dxa"/>
          </w:tcPr>
          <w:p w14:paraId="37F3DAB2" w14:textId="28E86C20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  <w:vMerge/>
          </w:tcPr>
          <w:p w14:paraId="2119BAAE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731B5AC8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7B76A5FC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11CAB427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286DFC88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C1766E" w:rsidRPr="00D62C0F" w14:paraId="2EAAE4E2" w14:textId="77777777" w:rsidTr="000B7BE7">
        <w:tc>
          <w:tcPr>
            <w:tcW w:w="1104" w:type="dxa"/>
            <w:vMerge/>
          </w:tcPr>
          <w:p w14:paraId="5A7CAB9E" w14:textId="77777777" w:rsidR="00C1766E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7BD0B4B2" w14:textId="7788DE1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9</w:t>
            </w:r>
          </w:p>
        </w:tc>
        <w:tc>
          <w:tcPr>
            <w:tcW w:w="1124" w:type="dxa"/>
          </w:tcPr>
          <w:p w14:paraId="10B10AE0" w14:textId="58BD09B9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  <w:vMerge/>
          </w:tcPr>
          <w:p w14:paraId="72FAF0BD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1FF279CC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343759C2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4A7B285D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71C85D29" w14:textId="17F45FB0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C1766E" w:rsidRPr="00D62C0F" w14:paraId="12A100FF" w14:textId="77777777" w:rsidTr="000B7BE7">
        <w:tc>
          <w:tcPr>
            <w:tcW w:w="1104" w:type="dxa"/>
            <w:vMerge/>
          </w:tcPr>
          <w:p w14:paraId="6D1B76A9" w14:textId="77777777" w:rsidR="00C1766E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51A412F3" w14:textId="672AD14D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124" w:type="dxa"/>
          </w:tcPr>
          <w:p w14:paraId="1E77E14D" w14:textId="70AC61AB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  <w:vMerge/>
          </w:tcPr>
          <w:p w14:paraId="780B0576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59DD6C70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1E95E62C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77ABE585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189120B8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C1766E" w:rsidRPr="00D62C0F" w14:paraId="18B6745F" w14:textId="77777777" w:rsidTr="000B7BE7">
        <w:tc>
          <w:tcPr>
            <w:tcW w:w="1104" w:type="dxa"/>
            <w:vMerge/>
          </w:tcPr>
          <w:p w14:paraId="45AFFB6C" w14:textId="77777777" w:rsidR="00C1766E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0B4D2E56" w14:textId="202BD023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1</w:t>
            </w:r>
          </w:p>
        </w:tc>
        <w:tc>
          <w:tcPr>
            <w:tcW w:w="1124" w:type="dxa"/>
          </w:tcPr>
          <w:p w14:paraId="2AF75363" w14:textId="4BDCA1A9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  <w:vMerge/>
          </w:tcPr>
          <w:p w14:paraId="6D46D501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5166719C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62215D63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35089880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25CF31CE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C1766E" w:rsidRPr="00D62C0F" w14:paraId="4875D054" w14:textId="77777777" w:rsidTr="000B7BE7">
        <w:tc>
          <w:tcPr>
            <w:tcW w:w="1104" w:type="dxa"/>
            <w:vMerge/>
          </w:tcPr>
          <w:p w14:paraId="2A9B0D65" w14:textId="77777777" w:rsidR="00C1766E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195DADF7" w14:textId="6A32AD2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</w:t>
            </w:r>
          </w:p>
        </w:tc>
        <w:tc>
          <w:tcPr>
            <w:tcW w:w="1124" w:type="dxa"/>
          </w:tcPr>
          <w:p w14:paraId="39E7A124" w14:textId="3529AC6D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  <w:vMerge/>
          </w:tcPr>
          <w:p w14:paraId="061DB5B4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3CD062C7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216A4276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04847E5D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69F072ED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C1766E" w:rsidRPr="00D62C0F" w14:paraId="15835B92" w14:textId="77777777" w:rsidTr="000B7BE7">
        <w:tc>
          <w:tcPr>
            <w:tcW w:w="1104" w:type="dxa"/>
            <w:vMerge w:val="restart"/>
          </w:tcPr>
          <w:p w14:paraId="76CA32F7" w14:textId="4EDF21D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128" w:type="dxa"/>
          </w:tcPr>
          <w:p w14:paraId="46122EC2" w14:textId="46A561CF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</w:t>
            </w:r>
          </w:p>
        </w:tc>
        <w:tc>
          <w:tcPr>
            <w:tcW w:w="1124" w:type="dxa"/>
          </w:tcPr>
          <w:p w14:paraId="42989A39" w14:textId="51A61CB6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  <w:vMerge w:val="restart"/>
          </w:tcPr>
          <w:p w14:paraId="73615D10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 w:val="restart"/>
          </w:tcPr>
          <w:p w14:paraId="793C1F47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 w:val="restart"/>
          </w:tcPr>
          <w:p w14:paraId="1288D95D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 w:val="restart"/>
          </w:tcPr>
          <w:p w14:paraId="27076DEC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6310C5DB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C1766E" w:rsidRPr="00D62C0F" w14:paraId="76326867" w14:textId="77777777" w:rsidTr="000B7BE7">
        <w:tc>
          <w:tcPr>
            <w:tcW w:w="1104" w:type="dxa"/>
            <w:vMerge/>
          </w:tcPr>
          <w:p w14:paraId="6B5CB0ED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5DFC5979" w14:textId="6CA85C23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2</w:t>
            </w:r>
          </w:p>
        </w:tc>
        <w:tc>
          <w:tcPr>
            <w:tcW w:w="1124" w:type="dxa"/>
          </w:tcPr>
          <w:p w14:paraId="35016E05" w14:textId="11E3ABBF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  <w:vMerge/>
          </w:tcPr>
          <w:p w14:paraId="12E68159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2FFCEA68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14B95EAB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26717328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695B7F60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C1766E" w:rsidRPr="00D62C0F" w14:paraId="4F019165" w14:textId="77777777" w:rsidTr="000B7BE7">
        <w:tc>
          <w:tcPr>
            <w:tcW w:w="1104" w:type="dxa"/>
            <w:vMerge/>
          </w:tcPr>
          <w:p w14:paraId="06DC3228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487CCA06" w14:textId="664069C5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3</w:t>
            </w:r>
          </w:p>
        </w:tc>
        <w:tc>
          <w:tcPr>
            <w:tcW w:w="1124" w:type="dxa"/>
          </w:tcPr>
          <w:p w14:paraId="765F296F" w14:textId="50268AEC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  <w:vMerge/>
          </w:tcPr>
          <w:p w14:paraId="3BC57EB0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2299E70D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0541B1A5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4448CB33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37A84F93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C1766E" w:rsidRPr="00D62C0F" w14:paraId="39851C97" w14:textId="77777777" w:rsidTr="000B7BE7">
        <w:tc>
          <w:tcPr>
            <w:tcW w:w="1104" w:type="dxa"/>
            <w:vMerge/>
          </w:tcPr>
          <w:p w14:paraId="0A33A51D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7A51FFB5" w14:textId="71AC7033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4</w:t>
            </w:r>
          </w:p>
        </w:tc>
        <w:tc>
          <w:tcPr>
            <w:tcW w:w="1124" w:type="dxa"/>
          </w:tcPr>
          <w:p w14:paraId="36CBA91B" w14:textId="7F594704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  <w:vMerge/>
          </w:tcPr>
          <w:p w14:paraId="3E234F72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6BAB8BB3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2F1B3037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41156DE5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6E25C1B5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C1766E" w:rsidRPr="00D62C0F" w14:paraId="35A63C82" w14:textId="77777777" w:rsidTr="000B7BE7">
        <w:tc>
          <w:tcPr>
            <w:tcW w:w="1104" w:type="dxa"/>
            <w:vMerge/>
          </w:tcPr>
          <w:p w14:paraId="42A68C9F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0A6D7958" w14:textId="1F065346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5</w:t>
            </w:r>
          </w:p>
        </w:tc>
        <w:tc>
          <w:tcPr>
            <w:tcW w:w="1124" w:type="dxa"/>
          </w:tcPr>
          <w:p w14:paraId="24D4E6AF" w14:textId="50B570C8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  <w:vMerge/>
          </w:tcPr>
          <w:p w14:paraId="16A28684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740F3F9B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08080C5B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37CEBA07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10C37683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C1766E" w:rsidRPr="00D62C0F" w14:paraId="7C40FFE0" w14:textId="77777777" w:rsidTr="000B7BE7">
        <w:tc>
          <w:tcPr>
            <w:tcW w:w="1104" w:type="dxa"/>
            <w:vMerge/>
          </w:tcPr>
          <w:p w14:paraId="456C148D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5E5D5072" w14:textId="5BB48604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6</w:t>
            </w:r>
          </w:p>
        </w:tc>
        <w:tc>
          <w:tcPr>
            <w:tcW w:w="1124" w:type="dxa"/>
          </w:tcPr>
          <w:p w14:paraId="3CE3FC7B" w14:textId="37862DBB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  <w:vMerge/>
          </w:tcPr>
          <w:p w14:paraId="1159D713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3E9CA5F4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1A97685F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3D8BB91D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344954A5" w14:textId="5F84B5FC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C1766E" w:rsidRPr="00D62C0F" w14:paraId="066A69F9" w14:textId="77777777" w:rsidTr="000B7BE7">
        <w:tc>
          <w:tcPr>
            <w:tcW w:w="1104" w:type="dxa"/>
            <w:vMerge/>
          </w:tcPr>
          <w:p w14:paraId="64A52E95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2FF8EDDC" w14:textId="31953673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7</w:t>
            </w:r>
          </w:p>
        </w:tc>
        <w:tc>
          <w:tcPr>
            <w:tcW w:w="1124" w:type="dxa"/>
          </w:tcPr>
          <w:p w14:paraId="7BC9E1B1" w14:textId="4456B99C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  <w:vMerge/>
          </w:tcPr>
          <w:p w14:paraId="0AE43C2A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70E4CA48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143120BF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3BC20B24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1E32300F" w14:textId="12831623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C1766E" w:rsidRPr="00D62C0F" w14:paraId="63124674" w14:textId="77777777" w:rsidTr="000B7BE7">
        <w:tc>
          <w:tcPr>
            <w:tcW w:w="1104" w:type="dxa"/>
            <w:vMerge/>
          </w:tcPr>
          <w:p w14:paraId="3B70239D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581313AD" w14:textId="4E1B7BB9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8</w:t>
            </w:r>
          </w:p>
        </w:tc>
        <w:tc>
          <w:tcPr>
            <w:tcW w:w="1124" w:type="dxa"/>
          </w:tcPr>
          <w:p w14:paraId="6EE6C549" w14:textId="0F66512F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  <w:vMerge/>
          </w:tcPr>
          <w:p w14:paraId="262B81E0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6E2227B1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2F59AFC8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1EB95683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4738A4AC" w14:textId="7BA95FDF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C1766E" w:rsidRPr="00D62C0F" w14:paraId="4C77FA11" w14:textId="77777777" w:rsidTr="000B7BE7">
        <w:tc>
          <w:tcPr>
            <w:tcW w:w="1104" w:type="dxa"/>
            <w:vMerge/>
          </w:tcPr>
          <w:p w14:paraId="4F25C687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773E0294" w14:textId="63453DE8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9</w:t>
            </w:r>
          </w:p>
        </w:tc>
        <w:tc>
          <w:tcPr>
            <w:tcW w:w="1124" w:type="dxa"/>
          </w:tcPr>
          <w:p w14:paraId="20F5EA4B" w14:textId="7264D235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  <w:vMerge/>
          </w:tcPr>
          <w:p w14:paraId="152A02E9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07BE58F3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2C670D83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087E2D04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6B919E6F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</w:tr>
      <w:tr w:rsidR="00C1766E" w:rsidRPr="00D62C0F" w14:paraId="43DF2A62" w14:textId="77777777" w:rsidTr="000B7BE7">
        <w:tc>
          <w:tcPr>
            <w:tcW w:w="1104" w:type="dxa"/>
            <w:vMerge/>
          </w:tcPr>
          <w:p w14:paraId="31C12DD3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5B07D4B6" w14:textId="20E12ECC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124" w:type="dxa"/>
          </w:tcPr>
          <w:p w14:paraId="56783AE2" w14:textId="79CCFF2E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  <w:vMerge/>
          </w:tcPr>
          <w:p w14:paraId="5D77D81A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59AA3BC7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72C4356E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6C42ABA1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54BF2444" w14:textId="2BCFDBDC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C1766E" w:rsidRPr="00D62C0F" w14:paraId="1913F9AA" w14:textId="77777777" w:rsidTr="000B7BE7">
        <w:tc>
          <w:tcPr>
            <w:tcW w:w="1104" w:type="dxa"/>
            <w:vMerge/>
          </w:tcPr>
          <w:p w14:paraId="6369B7BC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69BA81BC" w14:textId="486674F5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1</w:t>
            </w:r>
          </w:p>
        </w:tc>
        <w:tc>
          <w:tcPr>
            <w:tcW w:w="1124" w:type="dxa"/>
          </w:tcPr>
          <w:p w14:paraId="330FEC5A" w14:textId="1DA1AE8D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  <w:vMerge/>
          </w:tcPr>
          <w:p w14:paraId="04EB177C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49F09AE8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2E738C3A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21D74DA9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5BCB15E6" w14:textId="01467EFC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C1766E" w:rsidRPr="00D62C0F" w14:paraId="0E27221C" w14:textId="77777777" w:rsidTr="000B7BE7">
        <w:tc>
          <w:tcPr>
            <w:tcW w:w="1104" w:type="dxa"/>
            <w:vMerge/>
          </w:tcPr>
          <w:p w14:paraId="2E5DB1D2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5B7B8E91" w14:textId="5EB21F01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</w:t>
            </w:r>
          </w:p>
        </w:tc>
        <w:tc>
          <w:tcPr>
            <w:tcW w:w="1124" w:type="dxa"/>
          </w:tcPr>
          <w:p w14:paraId="2E19433E" w14:textId="725C43A6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  <w:vMerge/>
          </w:tcPr>
          <w:p w14:paraId="1A3570F3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0F3AE270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610D9317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46" w:type="dxa"/>
            <w:vMerge/>
          </w:tcPr>
          <w:p w14:paraId="60D0C03B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436B8055" w14:textId="7AFE8D63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C1766E" w:rsidRPr="00D62C0F" w14:paraId="5A59564E" w14:textId="77777777" w:rsidTr="000B7BE7">
        <w:tc>
          <w:tcPr>
            <w:tcW w:w="1104" w:type="dxa"/>
            <w:vMerge w:val="restart"/>
          </w:tcPr>
          <w:p w14:paraId="1E41D05F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32</w:t>
            </w:r>
          </w:p>
        </w:tc>
        <w:tc>
          <w:tcPr>
            <w:tcW w:w="1128" w:type="dxa"/>
          </w:tcPr>
          <w:p w14:paraId="5DE38ED2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</w:t>
            </w:r>
          </w:p>
        </w:tc>
        <w:tc>
          <w:tcPr>
            <w:tcW w:w="1124" w:type="dxa"/>
          </w:tcPr>
          <w:p w14:paraId="7DEB04F9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</w:tcPr>
          <w:p w14:paraId="3C2AB9DF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4E296BC4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26180A2F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034B6799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7</w:t>
            </w:r>
          </w:p>
        </w:tc>
        <w:tc>
          <w:tcPr>
            <w:tcW w:w="1353" w:type="dxa"/>
          </w:tcPr>
          <w:p w14:paraId="7ED206BC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6</w:t>
            </w:r>
          </w:p>
        </w:tc>
      </w:tr>
      <w:tr w:rsidR="00C1766E" w:rsidRPr="00D62C0F" w14:paraId="7C4E757C" w14:textId="77777777" w:rsidTr="000B7BE7">
        <w:tc>
          <w:tcPr>
            <w:tcW w:w="1104" w:type="dxa"/>
            <w:vMerge/>
          </w:tcPr>
          <w:p w14:paraId="3050D06B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275869CC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2</w:t>
            </w:r>
          </w:p>
        </w:tc>
        <w:tc>
          <w:tcPr>
            <w:tcW w:w="1124" w:type="dxa"/>
          </w:tcPr>
          <w:p w14:paraId="05DF712F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</w:tcPr>
          <w:p w14:paraId="6805C2C8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400E6107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02AD1261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44A6B5A1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8</w:t>
            </w:r>
          </w:p>
        </w:tc>
        <w:tc>
          <w:tcPr>
            <w:tcW w:w="1353" w:type="dxa"/>
          </w:tcPr>
          <w:p w14:paraId="4A92C9A4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6</w:t>
            </w:r>
          </w:p>
        </w:tc>
      </w:tr>
      <w:tr w:rsidR="00C1766E" w:rsidRPr="00D62C0F" w14:paraId="1C44AD3A" w14:textId="77777777" w:rsidTr="000B7BE7">
        <w:tc>
          <w:tcPr>
            <w:tcW w:w="1104" w:type="dxa"/>
            <w:vMerge/>
          </w:tcPr>
          <w:p w14:paraId="68FE1F3D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78015779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3</w:t>
            </w:r>
          </w:p>
        </w:tc>
        <w:tc>
          <w:tcPr>
            <w:tcW w:w="1124" w:type="dxa"/>
          </w:tcPr>
          <w:p w14:paraId="6685C7DF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</w:tcPr>
          <w:p w14:paraId="3551AD39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196F3D2D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5B8A962D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6EB02A57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7</w:t>
            </w:r>
          </w:p>
        </w:tc>
        <w:tc>
          <w:tcPr>
            <w:tcW w:w="1353" w:type="dxa"/>
          </w:tcPr>
          <w:p w14:paraId="77553E51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6</w:t>
            </w:r>
          </w:p>
        </w:tc>
      </w:tr>
      <w:tr w:rsidR="00C1766E" w:rsidRPr="00D62C0F" w14:paraId="6D9B0867" w14:textId="77777777" w:rsidTr="000B7BE7">
        <w:tc>
          <w:tcPr>
            <w:tcW w:w="1104" w:type="dxa"/>
            <w:vMerge/>
          </w:tcPr>
          <w:p w14:paraId="11B65108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1A4F53E9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4</w:t>
            </w:r>
          </w:p>
        </w:tc>
        <w:tc>
          <w:tcPr>
            <w:tcW w:w="1124" w:type="dxa"/>
          </w:tcPr>
          <w:p w14:paraId="7052C75E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</w:tcPr>
          <w:p w14:paraId="32B7440E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3BBA9DEF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0149B34B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036FF315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9</w:t>
            </w:r>
          </w:p>
        </w:tc>
        <w:tc>
          <w:tcPr>
            <w:tcW w:w="1353" w:type="dxa"/>
          </w:tcPr>
          <w:p w14:paraId="78CD0DE5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6</w:t>
            </w:r>
          </w:p>
        </w:tc>
      </w:tr>
      <w:tr w:rsidR="00C1766E" w:rsidRPr="00D62C0F" w14:paraId="5E422715" w14:textId="77777777" w:rsidTr="000B7BE7">
        <w:tc>
          <w:tcPr>
            <w:tcW w:w="1104" w:type="dxa"/>
            <w:vMerge/>
          </w:tcPr>
          <w:p w14:paraId="6F9E3BE5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246CB05C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5</w:t>
            </w:r>
          </w:p>
        </w:tc>
        <w:tc>
          <w:tcPr>
            <w:tcW w:w="1124" w:type="dxa"/>
          </w:tcPr>
          <w:p w14:paraId="78B6901C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</w:tcPr>
          <w:p w14:paraId="0EC38872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7E564411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4E7E4B64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5E1F280C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6</w:t>
            </w:r>
          </w:p>
        </w:tc>
        <w:tc>
          <w:tcPr>
            <w:tcW w:w="1353" w:type="dxa"/>
          </w:tcPr>
          <w:p w14:paraId="6C5043B3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5</w:t>
            </w:r>
          </w:p>
        </w:tc>
      </w:tr>
      <w:tr w:rsidR="00C1766E" w:rsidRPr="00D62C0F" w14:paraId="53965550" w14:textId="77777777" w:rsidTr="000B7BE7">
        <w:tc>
          <w:tcPr>
            <w:tcW w:w="1104" w:type="dxa"/>
            <w:vMerge/>
          </w:tcPr>
          <w:p w14:paraId="2AE2309D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426FC4A9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6</w:t>
            </w:r>
          </w:p>
        </w:tc>
        <w:tc>
          <w:tcPr>
            <w:tcW w:w="1124" w:type="dxa"/>
          </w:tcPr>
          <w:p w14:paraId="54D86820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</w:tcPr>
          <w:p w14:paraId="0D1F8093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0C943EED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2E3ED46E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3B683AA1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9</w:t>
            </w:r>
          </w:p>
        </w:tc>
        <w:tc>
          <w:tcPr>
            <w:tcW w:w="1353" w:type="dxa"/>
          </w:tcPr>
          <w:p w14:paraId="289E14F2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6</w:t>
            </w:r>
          </w:p>
        </w:tc>
      </w:tr>
      <w:tr w:rsidR="00C1766E" w:rsidRPr="00D62C0F" w14:paraId="0BBBE85E" w14:textId="77777777" w:rsidTr="000B7BE7">
        <w:tc>
          <w:tcPr>
            <w:tcW w:w="1104" w:type="dxa"/>
            <w:vMerge/>
          </w:tcPr>
          <w:p w14:paraId="4953D041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2F69208F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7</w:t>
            </w:r>
          </w:p>
        </w:tc>
        <w:tc>
          <w:tcPr>
            <w:tcW w:w="1124" w:type="dxa"/>
          </w:tcPr>
          <w:p w14:paraId="6F12EAB5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</w:tcPr>
          <w:p w14:paraId="43C31D03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2F3CCE4A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4AC2AA53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290D09E5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</w:tcPr>
          <w:p w14:paraId="74416490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6</w:t>
            </w:r>
          </w:p>
        </w:tc>
      </w:tr>
      <w:tr w:rsidR="00C1766E" w:rsidRPr="00D62C0F" w14:paraId="5F3D6D49" w14:textId="77777777" w:rsidTr="000B7BE7">
        <w:tc>
          <w:tcPr>
            <w:tcW w:w="1104" w:type="dxa"/>
            <w:vMerge/>
          </w:tcPr>
          <w:p w14:paraId="42CE21F5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78F99C9A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8</w:t>
            </w:r>
          </w:p>
        </w:tc>
        <w:tc>
          <w:tcPr>
            <w:tcW w:w="1124" w:type="dxa"/>
          </w:tcPr>
          <w:p w14:paraId="1AF9AFAA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</w:tcPr>
          <w:p w14:paraId="77D4E000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3CA258A3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3B2F29C6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1B62727D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8</w:t>
            </w:r>
          </w:p>
        </w:tc>
        <w:tc>
          <w:tcPr>
            <w:tcW w:w="1353" w:type="dxa"/>
          </w:tcPr>
          <w:p w14:paraId="2ACEEBEB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6</w:t>
            </w:r>
          </w:p>
        </w:tc>
      </w:tr>
      <w:tr w:rsidR="00C1766E" w:rsidRPr="00D62C0F" w14:paraId="7C7A4B7B" w14:textId="77777777" w:rsidTr="000B7BE7">
        <w:tc>
          <w:tcPr>
            <w:tcW w:w="1104" w:type="dxa"/>
            <w:vMerge/>
          </w:tcPr>
          <w:p w14:paraId="52967E55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72796389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9</w:t>
            </w:r>
          </w:p>
        </w:tc>
        <w:tc>
          <w:tcPr>
            <w:tcW w:w="1124" w:type="dxa"/>
          </w:tcPr>
          <w:p w14:paraId="35EC64BF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400</w:t>
            </w:r>
          </w:p>
        </w:tc>
        <w:tc>
          <w:tcPr>
            <w:tcW w:w="1051" w:type="dxa"/>
          </w:tcPr>
          <w:p w14:paraId="48E1D578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1AC72D85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662A0162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74840409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</w:tcPr>
          <w:p w14:paraId="079BBBA5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5</w:t>
            </w:r>
          </w:p>
        </w:tc>
      </w:tr>
      <w:tr w:rsidR="00C1766E" w:rsidRPr="00D62C0F" w14:paraId="7D32F3B9" w14:textId="77777777" w:rsidTr="000B7BE7">
        <w:tc>
          <w:tcPr>
            <w:tcW w:w="1104" w:type="dxa"/>
            <w:vMerge/>
          </w:tcPr>
          <w:p w14:paraId="7AAEA3C4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18CDA099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124" w:type="dxa"/>
          </w:tcPr>
          <w:p w14:paraId="2396D3F1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900</w:t>
            </w:r>
          </w:p>
        </w:tc>
        <w:tc>
          <w:tcPr>
            <w:tcW w:w="1051" w:type="dxa"/>
          </w:tcPr>
          <w:p w14:paraId="6C4D8D87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763B7118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616EAC10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6DCBD5E0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9</w:t>
            </w:r>
          </w:p>
        </w:tc>
        <w:tc>
          <w:tcPr>
            <w:tcW w:w="1353" w:type="dxa"/>
          </w:tcPr>
          <w:p w14:paraId="3FD8DA13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6</w:t>
            </w:r>
          </w:p>
        </w:tc>
      </w:tr>
      <w:tr w:rsidR="00C1766E" w:rsidRPr="00D62C0F" w14:paraId="40905845" w14:textId="77777777" w:rsidTr="000B7BE7">
        <w:tc>
          <w:tcPr>
            <w:tcW w:w="1104" w:type="dxa"/>
            <w:vMerge/>
          </w:tcPr>
          <w:p w14:paraId="26BD04D5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3C6F2656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1</w:t>
            </w:r>
          </w:p>
        </w:tc>
        <w:tc>
          <w:tcPr>
            <w:tcW w:w="1124" w:type="dxa"/>
          </w:tcPr>
          <w:p w14:paraId="0F1E8B9C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/400</w:t>
            </w:r>
          </w:p>
        </w:tc>
        <w:tc>
          <w:tcPr>
            <w:tcW w:w="1051" w:type="dxa"/>
          </w:tcPr>
          <w:p w14:paraId="21DE9566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73162698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33D38C6E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55BF3180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5</w:t>
            </w:r>
          </w:p>
        </w:tc>
        <w:tc>
          <w:tcPr>
            <w:tcW w:w="1353" w:type="dxa"/>
          </w:tcPr>
          <w:p w14:paraId="22DAD7AA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6</w:t>
            </w:r>
          </w:p>
        </w:tc>
      </w:tr>
      <w:tr w:rsidR="00C1766E" w:rsidRPr="00D62C0F" w14:paraId="051F767A" w14:textId="77777777" w:rsidTr="000B7BE7">
        <w:tc>
          <w:tcPr>
            <w:tcW w:w="1104" w:type="dxa"/>
            <w:vMerge/>
          </w:tcPr>
          <w:p w14:paraId="7C971BCA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14:paraId="4C121496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</w:t>
            </w:r>
          </w:p>
        </w:tc>
        <w:tc>
          <w:tcPr>
            <w:tcW w:w="1124" w:type="dxa"/>
          </w:tcPr>
          <w:p w14:paraId="6CAC903D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2/900</w:t>
            </w:r>
          </w:p>
        </w:tc>
        <w:tc>
          <w:tcPr>
            <w:tcW w:w="1051" w:type="dxa"/>
          </w:tcPr>
          <w:p w14:paraId="33265485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84" w:type="dxa"/>
          </w:tcPr>
          <w:p w14:paraId="60853C92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092" w:type="dxa"/>
          </w:tcPr>
          <w:p w14:paraId="7271871A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0858D707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10</w:t>
            </w:r>
          </w:p>
        </w:tc>
        <w:tc>
          <w:tcPr>
            <w:tcW w:w="1353" w:type="dxa"/>
          </w:tcPr>
          <w:p w14:paraId="533DCE48" w14:textId="77777777" w:rsidR="00C1766E" w:rsidRPr="00D62C0F" w:rsidRDefault="00C1766E" w:rsidP="000B7BE7">
            <w:pPr>
              <w:jc w:val="both"/>
              <w:rPr>
                <w:sz w:val="16"/>
                <w:szCs w:val="16"/>
              </w:rPr>
            </w:pPr>
            <w:r w:rsidRPr="00D62C0F">
              <w:rPr>
                <w:sz w:val="16"/>
                <w:szCs w:val="16"/>
              </w:rPr>
              <w:t>6</w:t>
            </w:r>
          </w:p>
        </w:tc>
      </w:tr>
      <w:tr w:rsidR="00C1766E" w:rsidRPr="00D62C0F" w14:paraId="4DC6C3D8" w14:textId="77777777" w:rsidTr="000B7BE7">
        <w:tc>
          <w:tcPr>
            <w:tcW w:w="1104" w:type="dxa"/>
          </w:tcPr>
          <w:p w14:paraId="2310E364" w14:textId="77777777" w:rsidR="00C1766E" w:rsidRPr="00D62C0F" w:rsidRDefault="00C1766E" w:rsidP="000B7BE7">
            <w:pPr>
              <w:jc w:val="both"/>
              <w:rPr>
                <w:sz w:val="20"/>
                <w:szCs w:val="20"/>
              </w:rPr>
            </w:pPr>
            <w:r w:rsidRPr="00D62C0F">
              <w:rPr>
                <w:sz w:val="20"/>
                <w:szCs w:val="20"/>
              </w:rPr>
              <w:t>DPH</w:t>
            </w:r>
          </w:p>
        </w:tc>
        <w:tc>
          <w:tcPr>
            <w:tcW w:w="1128" w:type="dxa"/>
          </w:tcPr>
          <w:p w14:paraId="59F0283A" w14:textId="77777777" w:rsidR="00C1766E" w:rsidRPr="00D62C0F" w:rsidRDefault="00C1766E" w:rsidP="000B7BE7">
            <w:pPr>
              <w:jc w:val="both"/>
              <w:rPr>
                <w:sz w:val="20"/>
                <w:szCs w:val="20"/>
              </w:rPr>
            </w:pPr>
            <w:r w:rsidRPr="00D62C0F">
              <w:rPr>
                <w:sz w:val="20"/>
                <w:szCs w:val="20"/>
              </w:rPr>
              <w:t>Tank</w:t>
            </w:r>
          </w:p>
        </w:tc>
        <w:tc>
          <w:tcPr>
            <w:tcW w:w="1124" w:type="dxa"/>
          </w:tcPr>
          <w:p w14:paraId="6D441C0C" w14:textId="77777777" w:rsidR="00C1766E" w:rsidRPr="00D62C0F" w:rsidRDefault="00C1766E" w:rsidP="000B7BE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14:paraId="68F4F689" w14:textId="77777777" w:rsidR="00C1766E" w:rsidRPr="00D62C0F" w:rsidRDefault="00C1766E" w:rsidP="000B7BE7">
            <w:pPr>
              <w:jc w:val="both"/>
              <w:rPr>
                <w:sz w:val="20"/>
                <w:szCs w:val="20"/>
              </w:rPr>
            </w:pPr>
            <w:r w:rsidRPr="00D62C0F">
              <w:rPr>
                <w:sz w:val="20"/>
                <w:szCs w:val="20"/>
              </w:rPr>
              <w:t>n SL</w:t>
            </w:r>
          </w:p>
        </w:tc>
        <w:tc>
          <w:tcPr>
            <w:tcW w:w="1084" w:type="dxa"/>
          </w:tcPr>
          <w:p w14:paraId="18A2E17B" w14:textId="77777777" w:rsidR="00C1766E" w:rsidRPr="00D62C0F" w:rsidRDefault="00C1766E" w:rsidP="000B7BE7">
            <w:pPr>
              <w:jc w:val="both"/>
              <w:rPr>
                <w:sz w:val="20"/>
                <w:szCs w:val="20"/>
              </w:rPr>
            </w:pPr>
            <w:r w:rsidRPr="00D62C0F">
              <w:rPr>
                <w:sz w:val="20"/>
                <w:szCs w:val="20"/>
              </w:rPr>
              <w:t>n DW</w:t>
            </w:r>
          </w:p>
        </w:tc>
        <w:tc>
          <w:tcPr>
            <w:tcW w:w="1092" w:type="dxa"/>
          </w:tcPr>
          <w:p w14:paraId="3BB0DAE4" w14:textId="77777777" w:rsidR="00C1766E" w:rsidRPr="00D62C0F" w:rsidRDefault="00C1766E" w:rsidP="000B7BE7">
            <w:pPr>
              <w:jc w:val="both"/>
              <w:rPr>
                <w:sz w:val="20"/>
                <w:szCs w:val="20"/>
              </w:rPr>
            </w:pPr>
            <w:r w:rsidRPr="00D62C0F">
              <w:rPr>
                <w:sz w:val="20"/>
                <w:szCs w:val="20"/>
              </w:rPr>
              <w:t>n sRD</w:t>
            </w:r>
          </w:p>
        </w:tc>
        <w:tc>
          <w:tcPr>
            <w:tcW w:w="1346" w:type="dxa"/>
          </w:tcPr>
          <w:p w14:paraId="0ACA20F1" w14:textId="77777777" w:rsidR="00C1766E" w:rsidRPr="00D62C0F" w:rsidRDefault="00C1766E" w:rsidP="000B7BE7">
            <w:pPr>
              <w:jc w:val="both"/>
              <w:rPr>
                <w:sz w:val="20"/>
                <w:szCs w:val="20"/>
              </w:rPr>
            </w:pPr>
            <w:r w:rsidRPr="00D62C0F">
              <w:rPr>
                <w:sz w:val="20"/>
                <w:szCs w:val="20"/>
              </w:rPr>
              <w:t>n Doyle</w:t>
            </w:r>
          </w:p>
        </w:tc>
        <w:tc>
          <w:tcPr>
            <w:tcW w:w="1353" w:type="dxa"/>
          </w:tcPr>
          <w:p w14:paraId="075E754D" w14:textId="77777777" w:rsidR="00C1766E" w:rsidRPr="00D62C0F" w:rsidRDefault="00C1766E" w:rsidP="000B7BE7">
            <w:pPr>
              <w:jc w:val="both"/>
              <w:rPr>
                <w:sz w:val="20"/>
                <w:szCs w:val="20"/>
              </w:rPr>
            </w:pPr>
            <w:r w:rsidRPr="00D62C0F">
              <w:rPr>
                <w:sz w:val="20"/>
                <w:szCs w:val="20"/>
              </w:rPr>
              <w:t>n Activity</w:t>
            </w:r>
          </w:p>
        </w:tc>
      </w:tr>
    </w:tbl>
    <w:p w14:paraId="5D540A23" w14:textId="77777777" w:rsidR="00C810EE" w:rsidRDefault="00C810EE"/>
    <w:sectPr w:rsidR="00C810EE" w:rsidSect="00672FC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9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7BB"/>
    <w:rsid w:val="000252A9"/>
    <w:rsid w:val="000B7BE7"/>
    <w:rsid w:val="000F67BB"/>
    <w:rsid w:val="003427A3"/>
    <w:rsid w:val="00385959"/>
    <w:rsid w:val="004803C1"/>
    <w:rsid w:val="00672FC9"/>
    <w:rsid w:val="009D39C5"/>
    <w:rsid w:val="00C03185"/>
    <w:rsid w:val="00C1766E"/>
    <w:rsid w:val="00C81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A185A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67BB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F67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67BB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F67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596</Characters>
  <Application>Microsoft Macintosh Word</Application>
  <DocSecurity>0</DocSecurity>
  <Lines>21</Lines>
  <Paragraphs>6</Paragraphs>
  <ScaleCrop>false</ScaleCrop>
  <Company/>
  <LinksUpToDate>false</LinksUpToDate>
  <CharactersWithSpaces>3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swat</dc:creator>
  <cp:keywords/>
  <dc:description/>
  <cp:lastModifiedBy>michael sswat</cp:lastModifiedBy>
  <cp:revision>5</cp:revision>
  <dcterms:created xsi:type="dcterms:W3CDTF">2016-11-11T16:08:00Z</dcterms:created>
  <dcterms:modified xsi:type="dcterms:W3CDTF">2018-01-18T15:14:00Z</dcterms:modified>
</cp:coreProperties>
</file>